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15D1" w14:textId="5A5CBDAB" w:rsidR="00FC534B" w:rsidRPr="00FC534B" w:rsidRDefault="00FC534B" w:rsidP="00FC534B">
      <w:pPr>
        <w:jc w:val="center"/>
        <w:rPr>
          <w:rFonts w:eastAsia="Arial"/>
          <w:b/>
          <w:bCs/>
          <w:szCs w:val="24"/>
        </w:rPr>
      </w:pPr>
      <w:r w:rsidRPr="00FC534B">
        <w:rPr>
          <w:b/>
          <w:bCs/>
          <w:szCs w:val="24"/>
        </w:rPr>
        <w:t>Supp</w:t>
      </w:r>
      <w:r w:rsidR="007D20B2">
        <w:rPr>
          <w:b/>
          <w:bCs/>
          <w:szCs w:val="24"/>
        </w:rPr>
        <w:t>lementary</w:t>
      </w:r>
      <w:r w:rsidRPr="00FC534B">
        <w:rPr>
          <w:b/>
          <w:bCs/>
          <w:szCs w:val="24"/>
        </w:rPr>
        <w:t xml:space="preserve"> </w:t>
      </w:r>
      <w:r w:rsidR="00643B2E">
        <w:rPr>
          <w:b/>
          <w:bCs/>
          <w:szCs w:val="24"/>
        </w:rPr>
        <w:t xml:space="preserve">Data </w:t>
      </w:r>
      <w:r w:rsidRPr="00FC534B">
        <w:rPr>
          <w:b/>
          <w:bCs/>
          <w:szCs w:val="24"/>
        </w:rPr>
        <w:t xml:space="preserve">for </w:t>
      </w:r>
      <w:r w:rsidR="00AB73B7">
        <w:rPr>
          <w:b/>
          <w:bCs/>
          <w:szCs w:val="24"/>
        </w:rPr>
        <w:t xml:space="preserve">Community </w:t>
      </w:r>
      <w:r w:rsidRPr="00FC534B">
        <w:rPr>
          <w:rFonts w:eastAsia="Arial"/>
          <w:b/>
          <w:bCs/>
          <w:szCs w:val="24"/>
        </w:rPr>
        <w:t>Food Insecurity Interventions for Adults living in the United Kingdom: A Scoping Review</w:t>
      </w:r>
    </w:p>
    <w:p w14:paraId="7BFFC25C" w14:textId="3889F2D4" w:rsidR="00273088" w:rsidRPr="005A3CB3" w:rsidRDefault="00273088">
      <w:pPr>
        <w:rPr>
          <w:b/>
          <w:bCs/>
        </w:rPr>
      </w:pPr>
    </w:p>
    <w:p w14:paraId="47D1CBB3" w14:textId="1F20E288" w:rsidR="005A3CB3" w:rsidRPr="005A3CB3" w:rsidRDefault="005A3CB3" w:rsidP="005A3CB3">
      <w:pPr>
        <w:rPr>
          <w:b/>
          <w:bCs/>
        </w:rPr>
      </w:pPr>
      <w:bookmarkStart w:id="0" w:name="_Toc165296046"/>
      <w:r>
        <w:rPr>
          <w:b/>
          <w:bCs/>
          <w:szCs w:val="24"/>
        </w:rPr>
        <w:t xml:space="preserve">Table </w:t>
      </w:r>
      <w:r w:rsidRPr="005A3CB3">
        <w:rPr>
          <w:b/>
          <w:bCs/>
          <w:szCs w:val="24"/>
        </w:rPr>
        <w:t xml:space="preserve">S1: </w:t>
      </w:r>
      <w:r w:rsidRPr="005A3CB3">
        <w:rPr>
          <w:b/>
          <w:bCs/>
        </w:rPr>
        <w:t>Preferred Reporting Items for Systematic reviews and Meta Analyses extension for Scoping Reviews (PRISMA-</w:t>
      </w:r>
      <w:proofErr w:type="spellStart"/>
      <w:r w:rsidRPr="005A3CB3">
        <w:rPr>
          <w:b/>
          <w:bCs/>
        </w:rPr>
        <w:t>ScR</w:t>
      </w:r>
      <w:proofErr w:type="spellEnd"/>
      <w:r w:rsidRPr="005A3CB3">
        <w:rPr>
          <w:b/>
          <w:bCs/>
        </w:rPr>
        <w:t>) Checklist</w:t>
      </w:r>
      <w:bookmarkEnd w:id="0"/>
      <w:r w:rsidRPr="005A3CB3">
        <w:rPr>
          <w:b/>
          <w:bCs/>
        </w:rPr>
        <w:t xml:space="preserve"> </w:t>
      </w:r>
    </w:p>
    <w:p w14:paraId="56807349" w14:textId="77777777" w:rsidR="005A3CB3" w:rsidRPr="00EE58DB" w:rsidRDefault="005A3CB3" w:rsidP="005A3CB3">
      <w:pPr>
        <w:spacing w:line="240" w:lineRule="auto"/>
        <w:rPr>
          <w:szCs w:val="24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968"/>
        <w:gridCol w:w="803"/>
        <w:gridCol w:w="4669"/>
        <w:gridCol w:w="1576"/>
      </w:tblGrid>
      <w:tr w:rsidR="005A3CB3" w:rsidRPr="00410502" w14:paraId="6FE6B96A" w14:textId="77777777" w:rsidTr="00144093">
        <w:trPr>
          <w:tblHeader/>
        </w:trPr>
        <w:tc>
          <w:tcPr>
            <w:tcW w:w="0" w:type="auto"/>
            <w:shd w:val="clear" w:color="auto" w:fill="5B9BD5" w:themeFill="accent1"/>
            <w:vAlign w:val="center"/>
          </w:tcPr>
          <w:p w14:paraId="18D38885" w14:textId="77777777" w:rsidR="005A3CB3" w:rsidRPr="003101FF" w:rsidRDefault="005A3CB3" w:rsidP="00144093">
            <w:r w:rsidRPr="003101FF">
              <w:t>SECTION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0629175C" w14:textId="77777777" w:rsidR="005A3CB3" w:rsidRPr="003101FF" w:rsidRDefault="005A3CB3" w:rsidP="00144093">
            <w:r w:rsidRPr="003101FF">
              <w:t>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7171CB02" w14:textId="77777777" w:rsidR="005A3CB3" w:rsidRPr="003101FF" w:rsidRDefault="005A3CB3" w:rsidP="00144093">
            <w:r>
              <w:t>PRISMA-</w:t>
            </w:r>
            <w:proofErr w:type="spellStart"/>
            <w:r>
              <w:t>Sc</w:t>
            </w:r>
            <w:r w:rsidRPr="003101FF">
              <w:t>R</w:t>
            </w:r>
            <w:proofErr w:type="spellEnd"/>
            <w:r w:rsidRPr="003101FF">
              <w:t xml:space="preserve"> CHECKLIST 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3585FA79" w14:textId="77777777" w:rsidR="005A3CB3" w:rsidRPr="003101FF" w:rsidRDefault="005A3CB3" w:rsidP="00144093">
            <w:r w:rsidRPr="003101FF">
              <w:t>REPORTED ON PAGE #</w:t>
            </w:r>
          </w:p>
        </w:tc>
      </w:tr>
      <w:tr w:rsidR="005A3CB3" w:rsidRPr="00410502" w14:paraId="745F3BEF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0163FFF6" w14:textId="77777777" w:rsidR="005A3CB3" w:rsidRPr="00410502" w:rsidRDefault="005A3CB3" w:rsidP="00144093">
            <w:r w:rsidRPr="003101FF">
              <w:t>TITLE</w:t>
            </w:r>
          </w:p>
        </w:tc>
      </w:tr>
      <w:tr w:rsidR="005A3CB3" w:rsidRPr="00410502" w14:paraId="1F6E0D19" w14:textId="77777777" w:rsidTr="00144093">
        <w:tc>
          <w:tcPr>
            <w:tcW w:w="0" w:type="auto"/>
            <w:vAlign w:val="center"/>
          </w:tcPr>
          <w:p w14:paraId="048B292E" w14:textId="77777777" w:rsidR="005A3CB3" w:rsidRPr="00F348AF" w:rsidRDefault="005A3CB3" w:rsidP="00144093">
            <w:r w:rsidRPr="00F348AF">
              <w:t>Title</w:t>
            </w:r>
          </w:p>
        </w:tc>
        <w:tc>
          <w:tcPr>
            <w:tcW w:w="0" w:type="auto"/>
            <w:vAlign w:val="center"/>
          </w:tcPr>
          <w:p w14:paraId="69B77132" w14:textId="77777777" w:rsidR="005A3CB3" w:rsidRPr="00410502" w:rsidRDefault="005A3CB3" w:rsidP="00144093">
            <w:r w:rsidRPr="00410502">
              <w:t>1</w:t>
            </w:r>
          </w:p>
        </w:tc>
        <w:tc>
          <w:tcPr>
            <w:tcW w:w="0" w:type="auto"/>
            <w:vAlign w:val="center"/>
          </w:tcPr>
          <w:p w14:paraId="3D7E80CD" w14:textId="77777777" w:rsidR="005A3CB3" w:rsidRPr="00410502" w:rsidRDefault="005A3CB3" w:rsidP="00144093">
            <w:r w:rsidRPr="00410502">
              <w:t>Identify the report as a scoping review.</w:t>
            </w:r>
          </w:p>
        </w:tc>
        <w:sdt>
          <w:sdtPr>
            <w:id w:val="-1886790070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920190E" w14:textId="040522D0" w:rsidR="005A3CB3" w:rsidRPr="00410502" w:rsidRDefault="005A3CB3" w:rsidP="00144093">
                <w:r>
                  <w:t>1</w:t>
                </w:r>
                <w:r w:rsidR="00B212AD">
                  <w:t xml:space="preserve"> to </w:t>
                </w:r>
                <w:r w:rsidR="00C96C47">
                  <w:t>2</w:t>
                </w:r>
              </w:p>
            </w:tc>
          </w:sdtContent>
        </w:sdt>
      </w:tr>
      <w:tr w:rsidR="005A3CB3" w:rsidRPr="00410502" w14:paraId="02E0496A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BF937D8" w14:textId="77777777" w:rsidR="005A3CB3" w:rsidRPr="00410502" w:rsidRDefault="005A3CB3" w:rsidP="00144093">
            <w:r w:rsidRPr="00410502">
              <w:t>ABSTRACT</w:t>
            </w:r>
          </w:p>
        </w:tc>
      </w:tr>
      <w:tr w:rsidR="005A3CB3" w:rsidRPr="00410502" w14:paraId="35D9F8DE" w14:textId="77777777" w:rsidTr="00144093">
        <w:tc>
          <w:tcPr>
            <w:tcW w:w="0" w:type="auto"/>
            <w:vAlign w:val="center"/>
          </w:tcPr>
          <w:p w14:paraId="716D2938" w14:textId="77777777" w:rsidR="005A3CB3" w:rsidRPr="00410502" w:rsidRDefault="005A3CB3" w:rsidP="00144093">
            <w:r w:rsidRPr="00410502">
              <w:t>Structured summary</w:t>
            </w:r>
          </w:p>
        </w:tc>
        <w:tc>
          <w:tcPr>
            <w:tcW w:w="0" w:type="auto"/>
            <w:vAlign w:val="center"/>
          </w:tcPr>
          <w:p w14:paraId="03D32EA7" w14:textId="77777777" w:rsidR="005A3CB3" w:rsidRPr="00410502" w:rsidRDefault="005A3CB3" w:rsidP="00144093">
            <w:r w:rsidRPr="00410502">
              <w:t>2</w:t>
            </w:r>
          </w:p>
        </w:tc>
        <w:tc>
          <w:tcPr>
            <w:tcW w:w="0" w:type="auto"/>
            <w:vAlign w:val="center"/>
          </w:tcPr>
          <w:p w14:paraId="57B17709" w14:textId="77777777" w:rsidR="005A3CB3" w:rsidRPr="00410502" w:rsidRDefault="005A3CB3" w:rsidP="00144093">
            <w:r w:rsidRPr="00410502">
              <w:t>Provide a structured summary</w:t>
            </w:r>
            <w:r>
              <w:t xml:space="preserve"> that</w:t>
            </w:r>
            <w:r w:rsidRPr="00410502">
              <w:t xml:space="preserve"> includ</w:t>
            </w:r>
            <w:r>
              <w:t>es</w:t>
            </w:r>
            <w:r w:rsidRPr="00410502">
              <w:t xml:space="preserve"> </w:t>
            </w:r>
            <w:r>
              <w:t>(</w:t>
            </w:r>
            <w:r w:rsidRPr="00410502">
              <w:t>as applicable</w:t>
            </w:r>
            <w:r>
              <w:t>):</w:t>
            </w:r>
            <w:r w:rsidRPr="00410502">
              <w:t xml:space="preserve"> background, objectives, eligibility criteria, sources of evidence, charting methods, results, and conclusions that relate to the review questions and objectives.</w:t>
            </w:r>
          </w:p>
        </w:tc>
        <w:sdt>
          <w:sdtPr>
            <w:id w:val="1190178197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E308137" w14:textId="3121014B" w:rsidR="005A3CB3" w:rsidRPr="00410502" w:rsidRDefault="00C96C47" w:rsidP="00144093">
                <w:r>
                  <w:t>1</w:t>
                </w:r>
                <w:r w:rsidR="00B212AD">
                  <w:t xml:space="preserve"> to </w:t>
                </w:r>
                <w:r>
                  <w:t>2</w:t>
                </w:r>
              </w:p>
            </w:tc>
          </w:sdtContent>
        </w:sdt>
      </w:tr>
      <w:tr w:rsidR="005A3CB3" w:rsidRPr="00410502" w14:paraId="0D3D25DB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062D26FB" w14:textId="77777777" w:rsidR="005A3CB3" w:rsidRPr="00410502" w:rsidRDefault="005A3CB3" w:rsidP="00144093">
            <w:r w:rsidRPr="00410502">
              <w:t>INTRODUCTION</w:t>
            </w:r>
          </w:p>
        </w:tc>
      </w:tr>
      <w:tr w:rsidR="005A3CB3" w:rsidRPr="00410502" w14:paraId="55F2F45F" w14:textId="77777777" w:rsidTr="00144093">
        <w:trPr>
          <w:trHeight w:val="530"/>
        </w:trPr>
        <w:tc>
          <w:tcPr>
            <w:tcW w:w="0" w:type="auto"/>
            <w:vAlign w:val="center"/>
          </w:tcPr>
          <w:p w14:paraId="7DE1FEA6" w14:textId="77777777" w:rsidR="005A3CB3" w:rsidRPr="00410502" w:rsidRDefault="005A3CB3" w:rsidP="00144093">
            <w:r w:rsidRPr="00410502">
              <w:t>Rationale</w:t>
            </w:r>
          </w:p>
        </w:tc>
        <w:tc>
          <w:tcPr>
            <w:tcW w:w="0" w:type="auto"/>
            <w:vAlign w:val="center"/>
          </w:tcPr>
          <w:p w14:paraId="61F31A11" w14:textId="77777777" w:rsidR="005A3CB3" w:rsidRPr="00410502" w:rsidRDefault="005A3CB3" w:rsidP="00144093">
            <w:r w:rsidRPr="00410502">
              <w:t>3</w:t>
            </w:r>
          </w:p>
        </w:tc>
        <w:tc>
          <w:tcPr>
            <w:tcW w:w="0" w:type="auto"/>
            <w:vAlign w:val="center"/>
          </w:tcPr>
          <w:p w14:paraId="463BF071" w14:textId="77777777" w:rsidR="005A3CB3" w:rsidRPr="00410502" w:rsidRDefault="005A3CB3" w:rsidP="00144093">
            <w:r w:rsidRPr="00410502">
              <w:t>Describe the rationale for the review in the context of what is already known. Explain why the review questions/objectives lend themselves to a scoping review approach.</w:t>
            </w:r>
          </w:p>
        </w:tc>
        <w:sdt>
          <w:sdtPr>
            <w:id w:val="56057269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483F8F8" w14:textId="7E895146" w:rsidR="005A3CB3" w:rsidRPr="00410502" w:rsidRDefault="006B2C8B" w:rsidP="00144093">
                <w:r>
                  <w:t>3</w:t>
                </w:r>
                <w:r w:rsidR="005A3CB3">
                  <w:t xml:space="preserve"> to </w:t>
                </w:r>
                <w:r w:rsidR="00013923">
                  <w:t>5</w:t>
                </w:r>
              </w:p>
            </w:tc>
          </w:sdtContent>
        </w:sdt>
      </w:tr>
      <w:tr w:rsidR="005A3CB3" w:rsidRPr="00410502" w14:paraId="507856AA" w14:textId="77777777" w:rsidTr="00144093">
        <w:trPr>
          <w:trHeight w:val="800"/>
        </w:trPr>
        <w:tc>
          <w:tcPr>
            <w:tcW w:w="0" w:type="auto"/>
            <w:vAlign w:val="center"/>
          </w:tcPr>
          <w:p w14:paraId="6495B5C7" w14:textId="77777777" w:rsidR="005A3CB3" w:rsidRPr="00410502" w:rsidRDefault="005A3CB3" w:rsidP="00144093">
            <w:r w:rsidRPr="00410502">
              <w:t>Objectives</w:t>
            </w:r>
          </w:p>
        </w:tc>
        <w:tc>
          <w:tcPr>
            <w:tcW w:w="0" w:type="auto"/>
            <w:vAlign w:val="center"/>
          </w:tcPr>
          <w:p w14:paraId="5E6B8841" w14:textId="77777777" w:rsidR="005A3CB3" w:rsidRPr="00410502" w:rsidRDefault="005A3CB3" w:rsidP="00144093">
            <w:r w:rsidRPr="00410502">
              <w:t>4</w:t>
            </w:r>
          </w:p>
        </w:tc>
        <w:tc>
          <w:tcPr>
            <w:tcW w:w="0" w:type="auto"/>
            <w:vAlign w:val="center"/>
          </w:tcPr>
          <w:p w14:paraId="5E571435" w14:textId="77777777" w:rsidR="005A3CB3" w:rsidRPr="00410502" w:rsidRDefault="005A3CB3" w:rsidP="00144093">
            <w:r w:rsidRPr="00410502">
              <w:t xml:space="preserve">Provide an explicit statement of the questions and objectives being addressed with reference to their key elements (e.g., population or participants, concepts, and context) or other </w:t>
            </w:r>
            <w:r w:rsidRPr="00410502">
              <w:lastRenderedPageBreak/>
              <w:t>relevant key elements used to conceptualize the review questions and/or objectives.</w:t>
            </w:r>
          </w:p>
        </w:tc>
        <w:sdt>
          <w:sdtPr>
            <w:id w:val="-1797599034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DAF12FD" w14:textId="0B537649" w:rsidR="005A3CB3" w:rsidRPr="00410502" w:rsidRDefault="007567D5" w:rsidP="00144093">
                <w:r>
                  <w:t>5 to 6</w:t>
                </w:r>
              </w:p>
            </w:tc>
          </w:sdtContent>
        </w:sdt>
      </w:tr>
      <w:tr w:rsidR="005A3CB3" w:rsidRPr="00410502" w14:paraId="5AAB919D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33A1A108" w14:textId="77777777" w:rsidR="005A3CB3" w:rsidRPr="00410502" w:rsidRDefault="005A3CB3" w:rsidP="00144093">
            <w:r w:rsidRPr="00410502">
              <w:t>METHODS</w:t>
            </w:r>
          </w:p>
        </w:tc>
      </w:tr>
      <w:tr w:rsidR="005A3CB3" w:rsidRPr="00410502" w14:paraId="1B88A861" w14:textId="77777777" w:rsidTr="00144093">
        <w:tc>
          <w:tcPr>
            <w:tcW w:w="0" w:type="auto"/>
            <w:vAlign w:val="center"/>
          </w:tcPr>
          <w:p w14:paraId="02FE087C" w14:textId="77777777" w:rsidR="005A3CB3" w:rsidRPr="00410502" w:rsidRDefault="005A3CB3" w:rsidP="00144093">
            <w:r w:rsidRPr="00410502">
              <w:t>Protocol and registration</w:t>
            </w:r>
          </w:p>
        </w:tc>
        <w:tc>
          <w:tcPr>
            <w:tcW w:w="0" w:type="auto"/>
            <w:vAlign w:val="center"/>
          </w:tcPr>
          <w:p w14:paraId="6698255B" w14:textId="77777777" w:rsidR="005A3CB3" w:rsidRPr="00410502" w:rsidRDefault="005A3CB3" w:rsidP="00144093">
            <w:r w:rsidRPr="00410502">
              <w:t>5</w:t>
            </w:r>
          </w:p>
        </w:tc>
        <w:tc>
          <w:tcPr>
            <w:tcW w:w="0" w:type="auto"/>
            <w:vAlign w:val="center"/>
          </w:tcPr>
          <w:p w14:paraId="75DE099F" w14:textId="77777777" w:rsidR="005A3CB3" w:rsidRPr="00410502" w:rsidRDefault="005A3CB3" w:rsidP="00144093">
            <w:r w:rsidRPr="00410502">
              <w:t>Indicate whether a review protocol exists</w:t>
            </w:r>
            <w:r>
              <w:t>; state</w:t>
            </w:r>
            <w:r w:rsidRPr="00410502">
              <w:t xml:space="preserve"> if and where it can be accessed (e.g., a Web address)</w:t>
            </w:r>
            <w:r>
              <w:t>;</w:t>
            </w:r>
            <w:r w:rsidRPr="00410502">
              <w:t xml:space="preserve"> and if available, provide registration information, including the registration number.</w:t>
            </w:r>
          </w:p>
        </w:tc>
        <w:sdt>
          <w:sdtPr>
            <w:id w:val="-1888323895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2240961" w14:textId="2E40184B" w:rsidR="005A3CB3" w:rsidRPr="00410502" w:rsidRDefault="00794A67" w:rsidP="00144093">
                <w:r>
                  <w:t>6</w:t>
                </w:r>
                <w:r w:rsidR="005A3CB3">
                  <w:t xml:space="preserve"> to </w:t>
                </w:r>
                <w:r>
                  <w:t>7</w:t>
                </w:r>
              </w:p>
            </w:tc>
          </w:sdtContent>
        </w:sdt>
      </w:tr>
      <w:tr w:rsidR="005A3CB3" w:rsidRPr="00410502" w14:paraId="297F4B26" w14:textId="77777777" w:rsidTr="00144093">
        <w:tc>
          <w:tcPr>
            <w:tcW w:w="0" w:type="auto"/>
            <w:vAlign w:val="center"/>
          </w:tcPr>
          <w:p w14:paraId="64B0586B" w14:textId="77777777" w:rsidR="005A3CB3" w:rsidRPr="00410502" w:rsidRDefault="005A3CB3" w:rsidP="00144093">
            <w:r w:rsidRPr="00410502">
              <w:t>Eligibility criteria</w:t>
            </w:r>
          </w:p>
        </w:tc>
        <w:tc>
          <w:tcPr>
            <w:tcW w:w="0" w:type="auto"/>
            <w:vAlign w:val="center"/>
          </w:tcPr>
          <w:p w14:paraId="5C3CF023" w14:textId="77777777" w:rsidR="005A3CB3" w:rsidRPr="00410502" w:rsidRDefault="005A3CB3" w:rsidP="00144093">
            <w:r w:rsidRPr="00410502">
              <w:t>6</w:t>
            </w:r>
          </w:p>
        </w:tc>
        <w:tc>
          <w:tcPr>
            <w:tcW w:w="0" w:type="auto"/>
            <w:vAlign w:val="center"/>
          </w:tcPr>
          <w:p w14:paraId="28D564CE" w14:textId="77777777" w:rsidR="005A3CB3" w:rsidRPr="00410502" w:rsidRDefault="005A3CB3" w:rsidP="00144093">
            <w:r w:rsidRPr="00410502">
              <w:t xml:space="preserve">Specify characteristics of the sources of evidence used as </w:t>
            </w:r>
            <w:r>
              <w:t xml:space="preserve">eligibility </w:t>
            </w:r>
            <w:r w:rsidRPr="00410502">
              <w:t>criteria (e.g., years considered, language, and publication status), and provide a rationale.</w:t>
            </w:r>
          </w:p>
        </w:tc>
        <w:sdt>
          <w:sdtPr>
            <w:id w:val="623510431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D88F081" w14:textId="09B1635B" w:rsidR="005A3CB3" w:rsidRPr="00410502" w:rsidRDefault="001774D4" w:rsidP="00144093">
                <w:r>
                  <w:t>7 to 8</w:t>
                </w:r>
              </w:p>
            </w:tc>
          </w:sdtContent>
        </w:sdt>
      </w:tr>
      <w:tr w:rsidR="005A3CB3" w:rsidRPr="00410502" w14:paraId="13E89B11" w14:textId="77777777" w:rsidTr="00144093">
        <w:trPr>
          <w:trHeight w:val="260"/>
        </w:trPr>
        <w:tc>
          <w:tcPr>
            <w:tcW w:w="0" w:type="auto"/>
            <w:vAlign w:val="center"/>
          </w:tcPr>
          <w:p w14:paraId="1372B2D2" w14:textId="4EC187E3" w:rsidR="005A3CB3" w:rsidRPr="00410502" w:rsidRDefault="005A3CB3" w:rsidP="00144093">
            <w:r w:rsidRPr="00410502">
              <w:t>Information sources</w:t>
            </w:r>
          </w:p>
        </w:tc>
        <w:tc>
          <w:tcPr>
            <w:tcW w:w="0" w:type="auto"/>
            <w:vAlign w:val="center"/>
          </w:tcPr>
          <w:p w14:paraId="3242D6BD" w14:textId="77777777" w:rsidR="005A3CB3" w:rsidRPr="00410502" w:rsidRDefault="005A3CB3" w:rsidP="00144093">
            <w:r w:rsidRPr="00410502">
              <w:t>7</w:t>
            </w:r>
          </w:p>
        </w:tc>
        <w:tc>
          <w:tcPr>
            <w:tcW w:w="0" w:type="auto"/>
            <w:vAlign w:val="center"/>
          </w:tcPr>
          <w:p w14:paraId="4934F032" w14:textId="77777777" w:rsidR="005A3CB3" w:rsidRPr="00410502" w:rsidRDefault="005A3CB3" w:rsidP="00144093">
            <w:r w:rsidRPr="00410502">
              <w:t>Describe all information sources</w:t>
            </w:r>
            <w:r>
              <w:t xml:space="preserve"> </w:t>
            </w:r>
            <w:r w:rsidRPr="00410502">
              <w:t>in the search (e.g., databases with dates of coverage and contact with authors to identify additional sources), as well as the date the most recent search was executed.</w:t>
            </w:r>
          </w:p>
        </w:tc>
        <w:sdt>
          <w:sdtPr>
            <w:id w:val="1510949160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EEF7859" w14:textId="133348D6" w:rsidR="005A3CB3" w:rsidRPr="00410502" w:rsidRDefault="004D3EE8" w:rsidP="00144093">
                <w:r>
                  <w:t>8</w:t>
                </w:r>
              </w:p>
            </w:tc>
          </w:sdtContent>
        </w:sdt>
      </w:tr>
      <w:tr w:rsidR="005A3CB3" w:rsidRPr="00410502" w14:paraId="6042778F" w14:textId="77777777" w:rsidTr="00144093">
        <w:tc>
          <w:tcPr>
            <w:tcW w:w="0" w:type="auto"/>
            <w:vAlign w:val="center"/>
          </w:tcPr>
          <w:p w14:paraId="5D919F82" w14:textId="77777777" w:rsidR="005A3CB3" w:rsidRPr="00410502" w:rsidRDefault="005A3CB3" w:rsidP="00144093">
            <w:r w:rsidRPr="00410502">
              <w:t>Search</w:t>
            </w:r>
          </w:p>
        </w:tc>
        <w:tc>
          <w:tcPr>
            <w:tcW w:w="0" w:type="auto"/>
            <w:vAlign w:val="center"/>
          </w:tcPr>
          <w:p w14:paraId="36A1313E" w14:textId="77777777" w:rsidR="005A3CB3" w:rsidRPr="00410502" w:rsidRDefault="005A3CB3" w:rsidP="00144093">
            <w:r w:rsidRPr="00410502">
              <w:t>8</w:t>
            </w:r>
          </w:p>
        </w:tc>
        <w:tc>
          <w:tcPr>
            <w:tcW w:w="0" w:type="auto"/>
            <w:vAlign w:val="center"/>
          </w:tcPr>
          <w:p w14:paraId="60EAEA64" w14:textId="77777777" w:rsidR="005A3CB3" w:rsidRPr="00410502" w:rsidRDefault="005A3CB3" w:rsidP="00144093">
            <w:r w:rsidRPr="00410502">
              <w:t>Present the full electronic search strategy for at least 1 database, including any limits used, such that it could be repeated.</w:t>
            </w:r>
          </w:p>
        </w:tc>
        <w:sdt>
          <w:sdtPr>
            <w:id w:val="964171142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F2EFA7C" w14:textId="2F09AE03" w:rsidR="005A3CB3" w:rsidRDefault="002B7527" w:rsidP="00144093">
                <w:r>
                  <w:t>9</w:t>
                </w:r>
              </w:p>
              <w:p w14:paraId="384C4010" w14:textId="72DA61F2" w:rsidR="005A3CB3" w:rsidRPr="00410502" w:rsidRDefault="005A3CB3" w:rsidP="00144093">
                <w:r>
                  <w:t xml:space="preserve">Table </w:t>
                </w:r>
                <w:r w:rsidR="009734A7">
                  <w:t>S2</w:t>
                </w:r>
              </w:p>
            </w:tc>
          </w:sdtContent>
        </w:sdt>
      </w:tr>
      <w:tr w:rsidR="005A3CB3" w:rsidRPr="00410502" w14:paraId="5E51D679" w14:textId="77777777" w:rsidTr="00144093">
        <w:tc>
          <w:tcPr>
            <w:tcW w:w="0" w:type="auto"/>
            <w:vAlign w:val="center"/>
          </w:tcPr>
          <w:p w14:paraId="70F1894E" w14:textId="2287CC9E" w:rsidR="005A3CB3" w:rsidRPr="00410502" w:rsidRDefault="005A3CB3" w:rsidP="00144093">
            <w:r w:rsidRPr="00410502">
              <w:t>Selection of sources of evidence</w:t>
            </w:r>
          </w:p>
        </w:tc>
        <w:tc>
          <w:tcPr>
            <w:tcW w:w="0" w:type="auto"/>
            <w:vAlign w:val="center"/>
          </w:tcPr>
          <w:p w14:paraId="7D2D65CD" w14:textId="77777777" w:rsidR="005A3CB3" w:rsidRPr="00410502" w:rsidRDefault="005A3CB3" w:rsidP="00144093">
            <w:r w:rsidRPr="00410502">
              <w:t>9</w:t>
            </w:r>
          </w:p>
        </w:tc>
        <w:tc>
          <w:tcPr>
            <w:tcW w:w="0" w:type="auto"/>
            <w:vAlign w:val="center"/>
          </w:tcPr>
          <w:p w14:paraId="51A75C0A" w14:textId="77777777" w:rsidR="005A3CB3" w:rsidRPr="00410502" w:rsidRDefault="005A3CB3" w:rsidP="00144093">
            <w:r w:rsidRPr="00410502">
              <w:t>State the process for selecting sources of evidence (i.e., screening and eligibility) included in the scoping review.</w:t>
            </w:r>
          </w:p>
        </w:tc>
        <w:sdt>
          <w:sdtPr>
            <w:id w:val="-2090377787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C82BB22" w14:textId="14C71927" w:rsidR="005A3CB3" w:rsidRPr="00410502" w:rsidRDefault="002B7527" w:rsidP="00144093">
                <w:r>
                  <w:t xml:space="preserve">9 to </w:t>
                </w:r>
                <w:r w:rsidR="002D2614">
                  <w:t>10</w:t>
                </w:r>
              </w:p>
            </w:tc>
          </w:sdtContent>
        </w:sdt>
      </w:tr>
      <w:tr w:rsidR="005A3CB3" w:rsidRPr="00410502" w14:paraId="5FB80BBF" w14:textId="77777777" w:rsidTr="00144093">
        <w:tc>
          <w:tcPr>
            <w:tcW w:w="0" w:type="auto"/>
            <w:vAlign w:val="center"/>
          </w:tcPr>
          <w:p w14:paraId="049DD8F8" w14:textId="08363479" w:rsidR="005A3CB3" w:rsidRPr="00410502" w:rsidRDefault="005A3CB3" w:rsidP="00144093">
            <w:r w:rsidRPr="00410502">
              <w:lastRenderedPageBreak/>
              <w:t>Data charting process</w:t>
            </w:r>
          </w:p>
        </w:tc>
        <w:tc>
          <w:tcPr>
            <w:tcW w:w="0" w:type="auto"/>
            <w:vAlign w:val="center"/>
          </w:tcPr>
          <w:p w14:paraId="369962FC" w14:textId="77777777" w:rsidR="005A3CB3" w:rsidRPr="00410502" w:rsidRDefault="005A3CB3" w:rsidP="00144093">
            <w:r w:rsidRPr="00410502">
              <w:t>10</w:t>
            </w:r>
          </w:p>
        </w:tc>
        <w:tc>
          <w:tcPr>
            <w:tcW w:w="0" w:type="auto"/>
            <w:vAlign w:val="center"/>
          </w:tcPr>
          <w:p w14:paraId="35771C90" w14:textId="77777777" w:rsidR="005A3CB3" w:rsidRPr="00410502" w:rsidRDefault="005A3CB3" w:rsidP="00144093">
            <w:r w:rsidRPr="00410502">
              <w:t xml:space="preserve">Describe the methods of charting data from the included sources of evidence (e.g., </w:t>
            </w:r>
            <w:r>
              <w:t>calibrated</w:t>
            </w:r>
            <w:r w:rsidRPr="00410502">
              <w:t xml:space="preserve"> forms</w:t>
            </w:r>
            <w:r>
              <w:t xml:space="preserve"> or</w:t>
            </w:r>
            <w:r w:rsidRPr="00410502">
              <w:t xml:space="preserve"> forms that have been tested by the team before their use, and whether data charting was done independently</w:t>
            </w:r>
            <w:r>
              <w:t xml:space="preserve"> or</w:t>
            </w:r>
            <w:r w:rsidRPr="00410502">
              <w:t xml:space="preserve"> in duplicate) and any processes for obtaining and confirming data from investigators.</w:t>
            </w:r>
          </w:p>
        </w:tc>
        <w:sdt>
          <w:sdtPr>
            <w:id w:val="1943252725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58F90F0" w14:textId="4354D320" w:rsidR="005A3CB3" w:rsidRPr="00410502" w:rsidRDefault="002D2614" w:rsidP="00144093">
                <w:r>
                  <w:t>10</w:t>
                </w:r>
              </w:p>
            </w:tc>
          </w:sdtContent>
        </w:sdt>
      </w:tr>
      <w:tr w:rsidR="005A3CB3" w:rsidRPr="00410502" w14:paraId="1B637322" w14:textId="77777777" w:rsidTr="00144093">
        <w:trPr>
          <w:trHeight w:val="260"/>
        </w:trPr>
        <w:tc>
          <w:tcPr>
            <w:tcW w:w="0" w:type="auto"/>
            <w:vAlign w:val="center"/>
          </w:tcPr>
          <w:p w14:paraId="32A77FF2" w14:textId="77777777" w:rsidR="005A3CB3" w:rsidRPr="00410502" w:rsidRDefault="005A3CB3" w:rsidP="00144093">
            <w:r w:rsidRPr="00410502">
              <w:t>Data items</w:t>
            </w:r>
          </w:p>
        </w:tc>
        <w:tc>
          <w:tcPr>
            <w:tcW w:w="0" w:type="auto"/>
            <w:vAlign w:val="center"/>
          </w:tcPr>
          <w:p w14:paraId="5EE42D6C" w14:textId="77777777" w:rsidR="005A3CB3" w:rsidRPr="00410502" w:rsidRDefault="005A3CB3" w:rsidP="00144093">
            <w:r w:rsidRPr="00410502">
              <w:t>11</w:t>
            </w:r>
          </w:p>
        </w:tc>
        <w:tc>
          <w:tcPr>
            <w:tcW w:w="0" w:type="auto"/>
            <w:vAlign w:val="center"/>
          </w:tcPr>
          <w:p w14:paraId="72AF5F26" w14:textId="77777777" w:rsidR="005A3CB3" w:rsidRPr="00410502" w:rsidRDefault="005A3CB3" w:rsidP="00144093">
            <w:r w:rsidRPr="00410502">
              <w:t>List and define all variables for which data were sought and any assumptions and simplifications made.</w:t>
            </w:r>
          </w:p>
        </w:tc>
        <w:sdt>
          <w:sdtPr>
            <w:id w:val="667444934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CE2299E" w14:textId="089A9EB3" w:rsidR="005A3CB3" w:rsidRPr="00410502" w:rsidRDefault="00AF0849" w:rsidP="00144093">
                <w:r>
                  <w:t>10</w:t>
                </w:r>
              </w:p>
            </w:tc>
          </w:sdtContent>
        </w:sdt>
      </w:tr>
      <w:tr w:rsidR="005A3CB3" w:rsidRPr="00410502" w14:paraId="4F1A00DF" w14:textId="77777777" w:rsidTr="00144093">
        <w:tc>
          <w:tcPr>
            <w:tcW w:w="0" w:type="auto"/>
            <w:vAlign w:val="center"/>
          </w:tcPr>
          <w:p w14:paraId="5144A5EF" w14:textId="291E3DD1" w:rsidR="005A3CB3" w:rsidRPr="00410502" w:rsidRDefault="005A3CB3" w:rsidP="00144093">
            <w:r w:rsidRPr="00410502">
              <w:t>Critical appraisal of individual sources of evidence</w:t>
            </w:r>
          </w:p>
        </w:tc>
        <w:tc>
          <w:tcPr>
            <w:tcW w:w="0" w:type="auto"/>
            <w:vAlign w:val="center"/>
          </w:tcPr>
          <w:p w14:paraId="519E9FB5" w14:textId="77777777" w:rsidR="005A3CB3" w:rsidRPr="00410502" w:rsidRDefault="005A3CB3" w:rsidP="00144093">
            <w:r w:rsidRPr="00410502">
              <w:t>12</w:t>
            </w:r>
          </w:p>
        </w:tc>
        <w:tc>
          <w:tcPr>
            <w:tcW w:w="0" w:type="auto"/>
            <w:vAlign w:val="center"/>
          </w:tcPr>
          <w:p w14:paraId="4D61D372" w14:textId="77777777" w:rsidR="005A3CB3" w:rsidRPr="00410502" w:rsidRDefault="005A3CB3" w:rsidP="00144093">
            <w:r w:rsidRPr="00410502">
              <w:t>If done, provide a rationale for conducting a critical appraisal of included sources of evidence; describe the methods used and how this information was used in any data synthesis (if appropriate).</w:t>
            </w:r>
          </w:p>
        </w:tc>
        <w:sdt>
          <w:sdtPr>
            <w:id w:val="-336618198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CF99D72" w14:textId="77777777" w:rsidR="005A3CB3" w:rsidRPr="00410502" w:rsidRDefault="005A3CB3" w:rsidP="00144093">
                <w:r>
                  <w:t>Not applicable</w:t>
                </w:r>
              </w:p>
            </w:tc>
          </w:sdtContent>
        </w:sdt>
      </w:tr>
      <w:tr w:rsidR="005A3CB3" w:rsidRPr="00410502" w14:paraId="6DD4936B" w14:textId="77777777" w:rsidTr="00144093">
        <w:tc>
          <w:tcPr>
            <w:tcW w:w="0" w:type="auto"/>
            <w:vAlign w:val="center"/>
          </w:tcPr>
          <w:p w14:paraId="33A0386A" w14:textId="77777777" w:rsidR="005A3CB3" w:rsidRPr="00410502" w:rsidRDefault="005A3CB3" w:rsidP="00144093">
            <w:r w:rsidRPr="00410502">
              <w:t>Synthesis of results</w:t>
            </w:r>
          </w:p>
        </w:tc>
        <w:tc>
          <w:tcPr>
            <w:tcW w:w="0" w:type="auto"/>
            <w:vAlign w:val="center"/>
          </w:tcPr>
          <w:p w14:paraId="24A10656" w14:textId="77777777" w:rsidR="005A3CB3" w:rsidRPr="00410502" w:rsidRDefault="005A3CB3" w:rsidP="00144093">
            <w:r>
              <w:t>13</w:t>
            </w:r>
          </w:p>
        </w:tc>
        <w:tc>
          <w:tcPr>
            <w:tcW w:w="0" w:type="auto"/>
            <w:vAlign w:val="center"/>
          </w:tcPr>
          <w:p w14:paraId="507CE430" w14:textId="77777777" w:rsidR="005A3CB3" w:rsidRPr="00410502" w:rsidRDefault="005A3CB3" w:rsidP="00144093">
            <w:r w:rsidRPr="00410502">
              <w:t>Describe the methods of handling and summarizing the data that were charted.</w:t>
            </w:r>
          </w:p>
        </w:tc>
        <w:sdt>
          <w:sdtPr>
            <w:id w:val="1751841620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24AE232" w14:textId="735EF557" w:rsidR="005A3CB3" w:rsidRPr="00410502" w:rsidRDefault="001E598F" w:rsidP="00144093">
                <w:r>
                  <w:t>10 to 11</w:t>
                </w:r>
              </w:p>
            </w:tc>
          </w:sdtContent>
        </w:sdt>
      </w:tr>
      <w:tr w:rsidR="005A3CB3" w:rsidRPr="00410502" w14:paraId="1C3847E6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0F28685C" w14:textId="77777777" w:rsidR="005A3CB3" w:rsidRPr="00410502" w:rsidRDefault="005A3CB3" w:rsidP="00144093">
            <w:r w:rsidRPr="00410502">
              <w:t>RESULTS</w:t>
            </w:r>
          </w:p>
        </w:tc>
      </w:tr>
      <w:tr w:rsidR="005A3CB3" w:rsidRPr="00410502" w14:paraId="798D1CF5" w14:textId="77777777" w:rsidTr="00144093">
        <w:tc>
          <w:tcPr>
            <w:tcW w:w="0" w:type="auto"/>
            <w:vAlign w:val="center"/>
          </w:tcPr>
          <w:p w14:paraId="362AF80E" w14:textId="77777777" w:rsidR="005A3CB3" w:rsidRPr="00410502" w:rsidRDefault="005A3CB3" w:rsidP="00144093">
            <w:r w:rsidRPr="00410502">
              <w:t>Selection of sources of evidence</w:t>
            </w:r>
          </w:p>
        </w:tc>
        <w:tc>
          <w:tcPr>
            <w:tcW w:w="0" w:type="auto"/>
            <w:vAlign w:val="center"/>
          </w:tcPr>
          <w:p w14:paraId="297AFF17" w14:textId="77777777" w:rsidR="005A3CB3" w:rsidRPr="00410502" w:rsidRDefault="005A3CB3" w:rsidP="00144093">
            <w:r>
              <w:t>14</w:t>
            </w:r>
          </w:p>
        </w:tc>
        <w:tc>
          <w:tcPr>
            <w:tcW w:w="0" w:type="auto"/>
            <w:vAlign w:val="center"/>
          </w:tcPr>
          <w:p w14:paraId="6E98CC33" w14:textId="77777777" w:rsidR="005A3CB3" w:rsidRPr="00410502" w:rsidRDefault="005A3CB3" w:rsidP="00144093">
            <w:r w:rsidRPr="00410502">
              <w:t>Give numbers of sources of evidence screened, assessed for eligibility, and included in the review, with reasons for exclusions at each stage, ideally using a flow diagram.</w:t>
            </w:r>
          </w:p>
        </w:tc>
        <w:sdt>
          <w:sdtPr>
            <w:id w:val="-83771692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6DEBF3A" w14:textId="7295582E" w:rsidR="005A3CB3" w:rsidRDefault="001B759E" w:rsidP="00144093">
                <w:r>
                  <w:t>11 to 12</w:t>
                </w:r>
              </w:p>
              <w:p w14:paraId="5A5B1A44" w14:textId="77777777" w:rsidR="005A3CB3" w:rsidRDefault="005A3CB3" w:rsidP="00144093">
                <w:r>
                  <w:t>Figure 1</w:t>
                </w:r>
              </w:p>
              <w:p w14:paraId="740B88D4" w14:textId="6A758425" w:rsidR="005A3CB3" w:rsidRPr="00410502" w:rsidRDefault="0071166A" w:rsidP="00144093">
                <w:r>
                  <w:t>Table S3</w:t>
                </w:r>
              </w:p>
            </w:tc>
          </w:sdtContent>
        </w:sdt>
      </w:tr>
      <w:tr w:rsidR="005A3CB3" w:rsidRPr="00410502" w14:paraId="38333A2B" w14:textId="77777777" w:rsidTr="00144093">
        <w:tc>
          <w:tcPr>
            <w:tcW w:w="0" w:type="auto"/>
            <w:vAlign w:val="center"/>
          </w:tcPr>
          <w:p w14:paraId="359CCB3B" w14:textId="77777777" w:rsidR="005A3CB3" w:rsidRPr="00410502" w:rsidRDefault="005A3CB3" w:rsidP="00144093">
            <w:r w:rsidRPr="00410502">
              <w:lastRenderedPageBreak/>
              <w:t>Characteristics of sources of evidence</w:t>
            </w:r>
          </w:p>
        </w:tc>
        <w:tc>
          <w:tcPr>
            <w:tcW w:w="0" w:type="auto"/>
            <w:vAlign w:val="center"/>
          </w:tcPr>
          <w:p w14:paraId="5B2D6362" w14:textId="77777777" w:rsidR="005A3CB3" w:rsidRPr="00410502" w:rsidRDefault="005A3CB3" w:rsidP="00144093">
            <w:r>
              <w:t>15</w:t>
            </w:r>
          </w:p>
        </w:tc>
        <w:tc>
          <w:tcPr>
            <w:tcW w:w="0" w:type="auto"/>
            <w:vAlign w:val="center"/>
          </w:tcPr>
          <w:p w14:paraId="774A9558" w14:textId="77777777" w:rsidR="005A3CB3" w:rsidRPr="00410502" w:rsidRDefault="005A3CB3" w:rsidP="00144093">
            <w:r w:rsidRPr="00410502">
              <w:t>For each source of evidence, present characteristics for which data were charted and provide the citations.</w:t>
            </w:r>
          </w:p>
        </w:tc>
        <w:sdt>
          <w:sdtPr>
            <w:id w:val="-137040765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3503CA5" w14:textId="14F27EB1" w:rsidR="005A3CB3" w:rsidRPr="00410502" w:rsidRDefault="004F5B63" w:rsidP="00144093">
                <w:r>
                  <w:t>12 to 17</w:t>
                </w:r>
              </w:p>
            </w:tc>
          </w:sdtContent>
        </w:sdt>
      </w:tr>
      <w:tr w:rsidR="005A3CB3" w:rsidRPr="00410502" w14:paraId="7D2F7C60" w14:textId="77777777" w:rsidTr="00144093">
        <w:tc>
          <w:tcPr>
            <w:tcW w:w="0" w:type="auto"/>
            <w:vAlign w:val="center"/>
          </w:tcPr>
          <w:p w14:paraId="204B4E41" w14:textId="77777777" w:rsidR="005A3CB3" w:rsidRPr="00410502" w:rsidRDefault="005A3CB3" w:rsidP="00144093">
            <w:r w:rsidRPr="00410502">
              <w:t>Critical appraisal within sources of evidence</w:t>
            </w:r>
          </w:p>
        </w:tc>
        <w:tc>
          <w:tcPr>
            <w:tcW w:w="0" w:type="auto"/>
            <w:vAlign w:val="center"/>
          </w:tcPr>
          <w:p w14:paraId="0405DACD" w14:textId="77777777" w:rsidR="005A3CB3" w:rsidRPr="00410502" w:rsidRDefault="005A3CB3" w:rsidP="00144093">
            <w:r>
              <w:t>16</w:t>
            </w:r>
          </w:p>
        </w:tc>
        <w:tc>
          <w:tcPr>
            <w:tcW w:w="0" w:type="auto"/>
            <w:vAlign w:val="center"/>
          </w:tcPr>
          <w:p w14:paraId="6FA78D03" w14:textId="77777777" w:rsidR="005A3CB3" w:rsidRPr="00410502" w:rsidRDefault="005A3CB3" w:rsidP="00144093">
            <w:r w:rsidRPr="00410502">
              <w:t>If done, present data on critical appraisal of included sources of evidence (see item 12).</w:t>
            </w:r>
          </w:p>
        </w:tc>
        <w:sdt>
          <w:sdtPr>
            <w:id w:val="945268124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9D9A22E" w14:textId="77777777" w:rsidR="005A3CB3" w:rsidRPr="00410502" w:rsidRDefault="005A3CB3" w:rsidP="00144093">
                <w:r>
                  <w:t>Not applicable</w:t>
                </w:r>
              </w:p>
            </w:tc>
          </w:sdtContent>
        </w:sdt>
      </w:tr>
      <w:tr w:rsidR="005A3CB3" w:rsidRPr="00410502" w14:paraId="7576D28C" w14:textId="77777777" w:rsidTr="00144093">
        <w:tc>
          <w:tcPr>
            <w:tcW w:w="0" w:type="auto"/>
            <w:vAlign w:val="center"/>
          </w:tcPr>
          <w:p w14:paraId="21C35B86" w14:textId="77777777" w:rsidR="005A3CB3" w:rsidRPr="00410502" w:rsidRDefault="005A3CB3" w:rsidP="00144093">
            <w:r w:rsidRPr="00410502">
              <w:t>Results of individual sources of evidence</w:t>
            </w:r>
          </w:p>
        </w:tc>
        <w:tc>
          <w:tcPr>
            <w:tcW w:w="0" w:type="auto"/>
            <w:vAlign w:val="center"/>
          </w:tcPr>
          <w:p w14:paraId="5E9AE5D7" w14:textId="77777777" w:rsidR="005A3CB3" w:rsidRPr="00410502" w:rsidRDefault="005A3CB3" w:rsidP="00144093">
            <w:r>
              <w:t>17</w:t>
            </w:r>
          </w:p>
        </w:tc>
        <w:tc>
          <w:tcPr>
            <w:tcW w:w="0" w:type="auto"/>
            <w:vAlign w:val="center"/>
          </w:tcPr>
          <w:p w14:paraId="777051DA" w14:textId="77777777" w:rsidR="005A3CB3" w:rsidRPr="00410502" w:rsidRDefault="005A3CB3" w:rsidP="00144093">
            <w:r w:rsidRPr="00410502">
              <w:t xml:space="preserve">For each included source of evidence, present the relevant data that were </w:t>
            </w:r>
            <w:r>
              <w:t xml:space="preserve">charted </w:t>
            </w:r>
            <w:r w:rsidRPr="00410502">
              <w:t>that relate to the review questions and objectives.</w:t>
            </w:r>
          </w:p>
        </w:tc>
        <w:sdt>
          <w:sdtPr>
            <w:id w:val="-1628242984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B0115DA" w14:textId="42FA2F48" w:rsidR="005A3CB3" w:rsidRDefault="00246D4D" w:rsidP="00144093">
                <w:r>
                  <w:t xml:space="preserve">17 to </w:t>
                </w:r>
                <w:r w:rsidR="009551F4">
                  <w:t>19</w:t>
                </w:r>
              </w:p>
              <w:p w14:paraId="63B01732" w14:textId="2828ACE6" w:rsidR="005A3CB3" w:rsidRPr="00410502" w:rsidRDefault="005A3CB3" w:rsidP="00144093">
                <w:r>
                  <w:t xml:space="preserve">Tables </w:t>
                </w:r>
                <w:r w:rsidR="00201E9C">
                  <w:t>1</w:t>
                </w:r>
                <w:r>
                  <w:t xml:space="preserve"> to </w:t>
                </w:r>
                <w:r w:rsidR="00201E9C">
                  <w:t>3</w:t>
                </w:r>
              </w:p>
            </w:tc>
          </w:sdtContent>
        </w:sdt>
      </w:tr>
      <w:tr w:rsidR="005A3CB3" w:rsidRPr="00410502" w14:paraId="51212BBD" w14:textId="77777777" w:rsidTr="00144093">
        <w:tc>
          <w:tcPr>
            <w:tcW w:w="0" w:type="auto"/>
            <w:vAlign w:val="center"/>
          </w:tcPr>
          <w:p w14:paraId="6A782896" w14:textId="77777777" w:rsidR="005A3CB3" w:rsidRPr="00410502" w:rsidRDefault="005A3CB3" w:rsidP="00144093">
            <w:r w:rsidRPr="00410502">
              <w:t>Synthesis of results</w:t>
            </w:r>
          </w:p>
        </w:tc>
        <w:tc>
          <w:tcPr>
            <w:tcW w:w="0" w:type="auto"/>
            <w:vAlign w:val="center"/>
          </w:tcPr>
          <w:p w14:paraId="1EB9F9B5" w14:textId="77777777" w:rsidR="005A3CB3" w:rsidRPr="00410502" w:rsidRDefault="005A3CB3" w:rsidP="00144093">
            <w:r>
              <w:t>18</w:t>
            </w:r>
          </w:p>
        </w:tc>
        <w:tc>
          <w:tcPr>
            <w:tcW w:w="0" w:type="auto"/>
            <w:vAlign w:val="center"/>
          </w:tcPr>
          <w:p w14:paraId="5FAD47DA" w14:textId="77777777" w:rsidR="005A3CB3" w:rsidRPr="00410502" w:rsidRDefault="005A3CB3" w:rsidP="00144093">
            <w:r w:rsidRPr="00410502">
              <w:t>Summarize and/or present the charting results as they relate to the review questions and objectives.</w:t>
            </w:r>
          </w:p>
        </w:tc>
        <w:sdt>
          <w:sdtPr>
            <w:id w:val="547573417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5AA71C1" w14:textId="4BECA322" w:rsidR="005A3CB3" w:rsidRDefault="00981ED1" w:rsidP="00144093">
                <w:r>
                  <w:t>20 to 23</w:t>
                </w:r>
              </w:p>
              <w:p w14:paraId="5E121E62" w14:textId="77777777" w:rsidR="00B749F9" w:rsidRDefault="005A3CB3" w:rsidP="00144093">
                <w:r>
                  <w:t>Figure 2</w:t>
                </w:r>
              </w:p>
              <w:p w14:paraId="46DAC0BF" w14:textId="03550544" w:rsidR="005A3CB3" w:rsidRPr="00410502" w:rsidRDefault="00B749F9" w:rsidP="00144093">
                <w:r>
                  <w:t>Figure 3</w:t>
                </w:r>
              </w:p>
            </w:tc>
          </w:sdtContent>
        </w:sdt>
      </w:tr>
      <w:tr w:rsidR="005A3CB3" w:rsidRPr="00410502" w14:paraId="5AEDD918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0097CF06" w14:textId="77777777" w:rsidR="005A3CB3" w:rsidRPr="00410502" w:rsidRDefault="005A3CB3" w:rsidP="00144093">
            <w:r w:rsidRPr="00410502">
              <w:t>DISCUSSION</w:t>
            </w:r>
          </w:p>
        </w:tc>
      </w:tr>
      <w:tr w:rsidR="005A3CB3" w:rsidRPr="00410502" w14:paraId="5AE91E07" w14:textId="77777777" w:rsidTr="00144093">
        <w:tc>
          <w:tcPr>
            <w:tcW w:w="0" w:type="auto"/>
            <w:vAlign w:val="center"/>
          </w:tcPr>
          <w:p w14:paraId="71AE453C" w14:textId="77777777" w:rsidR="005A3CB3" w:rsidRPr="00410502" w:rsidRDefault="005A3CB3" w:rsidP="00144093">
            <w:r w:rsidRPr="00410502">
              <w:t>Summary of evidence</w:t>
            </w:r>
          </w:p>
        </w:tc>
        <w:tc>
          <w:tcPr>
            <w:tcW w:w="0" w:type="auto"/>
            <w:vAlign w:val="center"/>
          </w:tcPr>
          <w:p w14:paraId="45A2FA18" w14:textId="77777777" w:rsidR="005A3CB3" w:rsidRPr="00410502" w:rsidRDefault="005A3CB3" w:rsidP="00144093">
            <w:r>
              <w:t>19</w:t>
            </w:r>
          </w:p>
        </w:tc>
        <w:tc>
          <w:tcPr>
            <w:tcW w:w="0" w:type="auto"/>
            <w:vAlign w:val="center"/>
          </w:tcPr>
          <w:p w14:paraId="186148C2" w14:textId="77777777" w:rsidR="005A3CB3" w:rsidRPr="00410502" w:rsidRDefault="005A3CB3" w:rsidP="00144093">
            <w:r w:rsidRPr="00410502">
              <w:t xml:space="preserve">Summarize the main results (including an overview of concepts, themes, and types of evidence available), </w:t>
            </w:r>
            <w:r>
              <w:t>link</w:t>
            </w:r>
            <w:r w:rsidRPr="00410502">
              <w:t xml:space="preserve"> to the review questions and objectives, and consider the relevance to key groups.</w:t>
            </w:r>
          </w:p>
        </w:tc>
        <w:sdt>
          <w:sdtPr>
            <w:id w:val="1890606668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730EC60" w14:textId="2E705135" w:rsidR="005A3CB3" w:rsidRPr="00410502" w:rsidRDefault="00FF59A1" w:rsidP="00144093">
                <w:r>
                  <w:t>23 to 26</w:t>
                </w:r>
              </w:p>
            </w:tc>
          </w:sdtContent>
        </w:sdt>
      </w:tr>
      <w:tr w:rsidR="005A3CB3" w:rsidRPr="00410502" w14:paraId="7800C1D4" w14:textId="77777777" w:rsidTr="00144093">
        <w:tc>
          <w:tcPr>
            <w:tcW w:w="0" w:type="auto"/>
            <w:vAlign w:val="center"/>
          </w:tcPr>
          <w:p w14:paraId="3C31D5C0" w14:textId="77777777" w:rsidR="005A3CB3" w:rsidRPr="00410502" w:rsidRDefault="005A3CB3" w:rsidP="00144093">
            <w:r w:rsidRPr="00410502">
              <w:t>Limitations</w:t>
            </w:r>
          </w:p>
        </w:tc>
        <w:tc>
          <w:tcPr>
            <w:tcW w:w="0" w:type="auto"/>
            <w:vAlign w:val="center"/>
          </w:tcPr>
          <w:p w14:paraId="5EE1ED1B" w14:textId="77777777" w:rsidR="005A3CB3" w:rsidRPr="00410502" w:rsidRDefault="005A3CB3" w:rsidP="00144093">
            <w:r>
              <w:t>20</w:t>
            </w:r>
          </w:p>
        </w:tc>
        <w:tc>
          <w:tcPr>
            <w:tcW w:w="0" w:type="auto"/>
            <w:vAlign w:val="center"/>
          </w:tcPr>
          <w:p w14:paraId="1C521428" w14:textId="77777777" w:rsidR="005A3CB3" w:rsidRPr="00410502" w:rsidRDefault="005A3CB3" w:rsidP="00144093">
            <w:pPr>
              <w:rPr>
                <w:i/>
              </w:rPr>
            </w:pPr>
            <w:r w:rsidRPr="00410502">
              <w:t>Discuss the limitations of the scoping review process.</w:t>
            </w:r>
          </w:p>
        </w:tc>
        <w:sdt>
          <w:sdtPr>
            <w:id w:val="-1476291050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3DBF2DD" w14:textId="2C41FDA3" w:rsidR="005A3CB3" w:rsidRPr="00410502" w:rsidRDefault="00D2368D" w:rsidP="00144093">
                <w:r>
                  <w:t>26 to 27</w:t>
                </w:r>
              </w:p>
            </w:tc>
          </w:sdtContent>
        </w:sdt>
      </w:tr>
      <w:tr w:rsidR="005A3CB3" w:rsidRPr="00410502" w14:paraId="0D1E7829" w14:textId="77777777" w:rsidTr="00144093">
        <w:tc>
          <w:tcPr>
            <w:tcW w:w="0" w:type="auto"/>
            <w:vAlign w:val="center"/>
          </w:tcPr>
          <w:p w14:paraId="5018CF09" w14:textId="77777777" w:rsidR="005A3CB3" w:rsidRPr="00410502" w:rsidRDefault="005A3CB3" w:rsidP="00144093">
            <w:r w:rsidRPr="00410502">
              <w:t>Conclusions</w:t>
            </w:r>
          </w:p>
        </w:tc>
        <w:tc>
          <w:tcPr>
            <w:tcW w:w="0" w:type="auto"/>
            <w:vAlign w:val="center"/>
          </w:tcPr>
          <w:p w14:paraId="62CB7132" w14:textId="77777777" w:rsidR="005A3CB3" w:rsidRPr="00410502" w:rsidRDefault="005A3CB3" w:rsidP="00144093">
            <w:r>
              <w:t>21</w:t>
            </w:r>
          </w:p>
        </w:tc>
        <w:tc>
          <w:tcPr>
            <w:tcW w:w="0" w:type="auto"/>
            <w:vAlign w:val="center"/>
          </w:tcPr>
          <w:p w14:paraId="31C27EB4" w14:textId="77777777" w:rsidR="005A3CB3" w:rsidRPr="00410502" w:rsidRDefault="005A3CB3" w:rsidP="00144093">
            <w:r w:rsidRPr="00410502">
              <w:t xml:space="preserve">Provide a general interpretation of the results with respect to the review questions and </w:t>
            </w:r>
            <w:r w:rsidRPr="00410502">
              <w:lastRenderedPageBreak/>
              <w:t>objectives, as well as potential implications and/or next steps.</w:t>
            </w:r>
          </w:p>
        </w:tc>
        <w:sdt>
          <w:sdtPr>
            <w:id w:val="-1052302124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D839CAE" w14:textId="01219022" w:rsidR="005A3CB3" w:rsidRPr="00410502" w:rsidRDefault="008C445B" w:rsidP="00144093">
                <w:r>
                  <w:t>28 to 29</w:t>
                </w:r>
              </w:p>
            </w:tc>
          </w:sdtContent>
        </w:sdt>
      </w:tr>
      <w:tr w:rsidR="005A3CB3" w:rsidRPr="00410502" w14:paraId="10CCBB15" w14:textId="77777777" w:rsidTr="00144093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64F4722B" w14:textId="77777777" w:rsidR="005A3CB3" w:rsidRPr="00410502" w:rsidRDefault="005A3CB3" w:rsidP="00144093">
            <w:r w:rsidRPr="00410502">
              <w:t>FUNDING</w:t>
            </w:r>
          </w:p>
        </w:tc>
      </w:tr>
      <w:tr w:rsidR="005A3CB3" w:rsidRPr="00410502" w14:paraId="424C353B" w14:textId="77777777" w:rsidTr="00144093">
        <w:tc>
          <w:tcPr>
            <w:tcW w:w="0" w:type="auto"/>
            <w:vAlign w:val="center"/>
          </w:tcPr>
          <w:p w14:paraId="1931D7D8" w14:textId="77777777" w:rsidR="005A3CB3" w:rsidRPr="00F348AF" w:rsidRDefault="005A3CB3" w:rsidP="00144093">
            <w:r w:rsidRPr="00F348AF">
              <w:t>Funding</w:t>
            </w:r>
          </w:p>
        </w:tc>
        <w:tc>
          <w:tcPr>
            <w:tcW w:w="0" w:type="auto"/>
            <w:vAlign w:val="center"/>
          </w:tcPr>
          <w:p w14:paraId="28322A53" w14:textId="77777777" w:rsidR="005A3CB3" w:rsidRPr="00410502" w:rsidRDefault="005A3CB3" w:rsidP="00144093">
            <w:r>
              <w:t>22</w:t>
            </w:r>
          </w:p>
        </w:tc>
        <w:tc>
          <w:tcPr>
            <w:tcW w:w="0" w:type="auto"/>
            <w:vAlign w:val="center"/>
          </w:tcPr>
          <w:p w14:paraId="278E761D" w14:textId="77777777" w:rsidR="005A3CB3" w:rsidRPr="00410502" w:rsidRDefault="005A3CB3" w:rsidP="00144093">
            <w:r w:rsidRPr="00410502">
              <w:t>Describe sources of funding for the included sources of evidence, as well as sources of funding for the scoping review. Describe the role of the funders of the scoping review.</w:t>
            </w:r>
          </w:p>
        </w:tc>
        <w:sdt>
          <w:sdtPr>
            <w:id w:val="-1660921886"/>
            <w:placeholder>
              <w:docPart w:val="F543AC48507F42FE94F316A25797AF6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F5606B6" w14:textId="6389DB2C" w:rsidR="005A3CB3" w:rsidRPr="00410502" w:rsidRDefault="00037F7E" w:rsidP="00144093">
                <w:r>
                  <w:t>29</w:t>
                </w:r>
              </w:p>
            </w:tc>
          </w:sdtContent>
        </w:sdt>
      </w:tr>
    </w:tbl>
    <w:p w14:paraId="00A2EC5C" w14:textId="77777777" w:rsidR="005A3CB3" w:rsidRDefault="005A3CB3" w:rsidP="005A3CB3"/>
    <w:p w14:paraId="05522352" w14:textId="77777777" w:rsidR="005A3CB3" w:rsidRPr="00A22784" w:rsidRDefault="005A3CB3" w:rsidP="005A3CB3">
      <w:proofErr w:type="spellStart"/>
      <w:r w:rsidRPr="00A22784">
        <w:t>JBI</w:t>
      </w:r>
      <w:proofErr w:type="spellEnd"/>
      <w:r w:rsidRPr="00A22784">
        <w:t xml:space="preserve"> = Joanna Briggs Institute; PRISMA-</w:t>
      </w:r>
      <w:proofErr w:type="spellStart"/>
      <w:r w:rsidRPr="00A22784">
        <w:t>ScR</w:t>
      </w:r>
      <w:proofErr w:type="spellEnd"/>
      <w:r w:rsidRPr="00A22784">
        <w:t xml:space="preserve"> = Preferred Reporting Items for Systematic reviews and Meta-Analyses extension for Scoping Reviews.</w:t>
      </w:r>
    </w:p>
    <w:p w14:paraId="4597267C" w14:textId="77777777" w:rsidR="005A3CB3" w:rsidRDefault="005A3CB3" w:rsidP="005A3CB3">
      <w:pPr>
        <w:spacing w:line="240" w:lineRule="auto"/>
        <w:rPr>
          <w:szCs w:val="24"/>
        </w:rPr>
      </w:pPr>
    </w:p>
    <w:p w14:paraId="3B21C679" w14:textId="35BC95B9" w:rsidR="00123DC9" w:rsidRDefault="00123DC9">
      <w:pPr>
        <w:suppressAutoHyphens w:val="0"/>
        <w:autoSpaceDN/>
        <w:spacing w:after="160" w:line="259" w:lineRule="auto"/>
        <w:jc w:val="left"/>
        <w:textAlignment w:val="auto"/>
        <w:rPr>
          <w:szCs w:val="24"/>
        </w:rPr>
      </w:pPr>
      <w:r>
        <w:rPr>
          <w:szCs w:val="24"/>
        </w:rPr>
        <w:br w:type="page"/>
      </w:r>
    </w:p>
    <w:p w14:paraId="77DC3572" w14:textId="41FDCB3C" w:rsidR="002567B1" w:rsidRPr="001167E6" w:rsidRDefault="002567B1" w:rsidP="002567B1">
      <w:pPr>
        <w:rPr>
          <w:b/>
          <w:bCs/>
        </w:rPr>
      </w:pPr>
      <w:r w:rsidRPr="00333926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333926">
        <w:rPr>
          <w:b/>
          <w:bCs/>
        </w:rPr>
        <w:t>: Key word table</w:t>
      </w:r>
    </w:p>
    <w:tbl>
      <w:tblPr>
        <w:tblStyle w:val="TableGrid"/>
        <w:tblW w:w="9025" w:type="dxa"/>
        <w:tblLayout w:type="fixed"/>
        <w:tblLook w:val="06A0" w:firstRow="1" w:lastRow="0" w:firstColumn="1" w:lastColumn="0" w:noHBand="1" w:noVBand="1"/>
      </w:tblPr>
      <w:tblGrid>
        <w:gridCol w:w="2802"/>
        <w:gridCol w:w="3543"/>
        <w:gridCol w:w="2680"/>
      </w:tblGrid>
      <w:tr w:rsidR="002567B1" w:rsidRPr="007E3460" w14:paraId="5D349EDC" w14:textId="77777777" w:rsidTr="00940614">
        <w:trPr>
          <w:trHeight w:val="769"/>
        </w:trPr>
        <w:tc>
          <w:tcPr>
            <w:tcW w:w="2802" w:type="dxa"/>
          </w:tcPr>
          <w:p w14:paraId="55FB6082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  <w:r w:rsidRPr="007E3460">
              <w:rPr>
                <w:b/>
                <w:bCs/>
                <w:iCs/>
                <w:szCs w:val="24"/>
              </w:rPr>
              <w:br/>
            </w:r>
            <w:r w:rsidRPr="007E3460">
              <w:rPr>
                <w:rFonts w:eastAsia="Arial"/>
                <w:b/>
                <w:bCs/>
                <w:iCs/>
                <w:szCs w:val="24"/>
              </w:rPr>
              <w:t>Population</w:t>
            </w:r>
          </w:p>
        </w:tc>
        <w:tc>
          <w:tcPr>
            <w:tcW w:w="3543" w:type="dxa"/>
          </w:tcPr>
          <w:p w14:paraId="27B22C13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</w:p>
          <w:p w14:paraId="7951AE5D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  <w:r w:rsidRPr="007E3460">
              <w:rPr>
                <w:rFonts w:eastAsia="Arial"/>
                <w:b/>
                <w:bCs/>
                <w:iCs/>
                <w:szCs w:val="24"/>
              </w:rPr>
              <w:t xml:space="preserve">Intervention </w:t>
            </w:r>
          </w:p>
          <w:p w14:paraId="4D9B2157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</w:p>
        </w:tc>
        <w:tc>
          <w:tcPr>
            <w:tcW w:w="2680" w:type="dxa"/>
          </w:tcPr>
          <w:p w14:paraId="535AF4AD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</w:p>
          <w:p w14:paraId="6369642B" w14:textId="77777777" w:rsidR="002567B1" w:rsidRPr="007E3460" w:rsidRDefault="002567B1" w:rsidP="00940614">
            <w:pPr>
              <w:rPr>
                <w:rFonts w:eastAsia="Arial"/>
                <w:b/>
                <w:bCs/>
                <w:iCs/>
                <w:szCs w:val="24"/>
              </w:rPr>
            </w:pPr>
            <w:r w:rsidRPr="007E3460">
              <w:rPr>
                <w:rFonts w:eastAsia="Arial"/>
                <w:b/>
                <w:bCs/>
                <w:iCs/>
                <w:szCs w:val="24"/>
              </w:rPr>
              <w:t xml:space="preserve">Outcome </w:t>
            </w:r>
          </w:p>
        </w:tc>
      </w:tr>
      <w:tr w:rsidR="002567B1" w:rsidRPr="00793163" w14:paraId="765B3CC9" w14:textId="77777777" w:rsidTr="00940614">
        <w:tc>
          <w:tcPr>
            <w:tcW w:w="2802" w:type="dxa"/>
          </w:tcPr>
          <w:p w14:paraId="46BF4493" w14:textId="77777777" w:rsidR="002567B1" w:rsidRPr="00793163" w:rsidRDefault="002567B1" w:rsidP="00940614">
            <w:pPr>
              <w:rPr>
                <w:rStyle w:val="normaltextrun"/>
                <w:color w:val="000000"/>
                <w:szCs w:val="24"/>
                <w:shd w:val="clear" w:color="auto" w:fill="FFFFFF"/>
              </w:rPr>
            </w:pPr>
            <w:r w:rsidRPr="00793163">
              <w:rPr>
                <w:rStyle w:val="normaltextrun"/>
                <w:color w:val="000000"/>
                <w:szCs w:val="24"/>
                <w:shd w:val="clear" w:color="auto" w:fill="FFFFFF"/>
              </w:rPr>
              <w:t>Adult* OR middle age* OR older* OR over 18</w:t>
            </w:r>
          </w:p>
          <w:p w14:paraId="32B68F66" w14:textId="77777777" w:rsidR="002567B1" w:rsidRPr="00793163" w:rsidRDefault="002567B1" w:rsidP="00940614">
            <w:pPr>
              <w:rPr>
                <w:rStyle w:val="normaltextrun"/>
                <w:color w:val="000000"/>
                <w:szCs w:val="24"/>
                <w:shd w:val="clear" w:color="auto" w:fill="FFFFFF"/>
              </w:rPr>
            </w:pPr>
          </w:p>
          <w:p w14:paraId="20A80749" w14:textId="77777777" w:rsidR="002567B1" w:rsidRPr="00793163" w:rsidRDefault="002567B1" w:rsidP="00940614">
            <w:pPr>
              <w:rPr>
                <w:rStyle w:val="normaltextrun"/>
                <w:color w:val="000000"/>
                <w:szCs w:val="24"/>
                <w:shd w:val="clear" w:color="auto" w:fill="FFFFFF"/>
              </w:rPr>
            </w:pPr>
            <w:r w:rsidRPr="00793163">
              <w:rPr>
                <w:rStyle w:val="normaltextrun"/>
                <w:color w:val="000000"/>
                <w:szCs w:val="24"/>
                <w:shd w:val="clear" w:color="auto" w:fill="FFFFFF"/>
              </w:rPr>
              <w:t>AND</w:t>
            </w:r>
          </w:p>
          <w:p w14:paraId="692C3D14" w14:textId="77777777" w:rsidR="002567B1" w:rsidRPr="00793163" w:rsidRDefault="002567B1" w:rsidP="00940614">
            <w:pPr>
              <w:rPr>
                <w:rStyle w:val="normaltextrun"/>
                <w:color w:val="000000"/>
                <w:szCs w:val="24"/>
                <w:shd w:val="clear" w:color="auto" w:fill="FFFFFF"/>
              </w:rPr>
            </w:pPr>
          </w:p>
          <w:p w14:paraId="613025FE" w14:textId="77777777" w:rsidR="002567B1" w:rsidRPr="00793163" w:rsidRDefault="002567B1" w:rsidP="00940614">
            <w:pPr>
              <w:rPr>
                <w:b/>
                <w:bCs/>
                <w:i/>
                <w:iCs/>
                <w:color w:val="000000" w:themeColor="text1"/>
                <w:szCs w:val="24"/>
              </w:rPr>
            </w:pPr>
            <w:r w:rsidRPr="00793163">
              <w:rPr>
                <w:color w:val="000000" w:themeColor="text1"/>
                <w:szCs w:val="24"/>
              </w:rPr>
              <w:t>Food poverty OR food insecurity OR food security OR *food access OR food insufficiency OR food bank*</w:t>
            </w:r>
          </w:p>
          <w:p w14:paraId="0F2E7989" w14:textId="77777777" w:rsidR="002567B1" w:rsidRPr="00793163" w:rsidRDefault="002567B1" w:rsidP="00940614">
            <w:pPr>
              <w:rPr>
                <w:szCs w:val="24"/>
              </w:rPr>
            </w:pPr>
          </w:p>
          <w:p w14:paraId="04F944B4" w14:textId="77777777" w:rsidR="002567B1" w:rsidRPr="00793163" w:rsidRDefault="002567B1" w:rsidP="00940614">
            <w:pPr>
              <w:rPr>
                <w:szCs w:val="24"/>
              </w:rPr>
            </w:pPr>
            <w:r w:rsidRPr="00793163">
              <w:rPr>
                <w:szCs w:val="24"/>
              </w:rPr>
              <w:t>AND</w:t>
            </w:r>
          </w:p>
          <w:p w14:paraId="69CD6F40" w14:textId="77777777" w:rsidR="002567B1" w:rsidRPr="00793163" w:rsidRDefault="002567B1" w:rsidP="00940614">
            <w:pPr>
              <w:rPr>
                <w:szCs w:val="24"/>
              </w:rPr>
            </w:pPr>
          </w:p>
          <w:p w14:paraId="0931DD7E" w14:textId="77777777" w:rsidR="002567B1" w:rsidRPr="00904835" w:rsidRDefault="002567B1" w:rsidP="00940614">
            <w:pPr>
              <w:rPr>
                <w:rStyle w:val="normaltextrun"/>
                <w:szCs w:val="24"/>
              </w:rPr>
            </w:pPr>
            <w:r w:rsidRPr="00793163">
              <w:rPr>
                <w:color w:val="333333"/>
                <w:szCs w:val="24"/>
                <w:shd w:val="clear" w:color="auto" w:fill="FFFFFF"/>
              </w:rPr>
              <w:t>United Kingdom or UK or Britain or Scotland or England or Wales or Northern Ireland</w:t>
            </w:r>
          </w:p>
        </w:tc>
        <w:tc>
          <w:tcPr>
            <w:tcW w:w="3543" w:type="dxa"/>
          </w:tcPr>
          <w:p w14:paraId="590AEC2F" w14:textId="77777777" w:rsidR="002567B1" w:rsidRPr="00793163" w:rsidRDefault="002567B1" w:rsidP="00940614">
            <w:pPr>
              <w:rPr>
                <w:rFonts w:eastAsia="Arial"/>
                <w:b/>
                <w:bCs/>
                <w:i/>
                <w:iCs/>
                <w:szCs w:val="24"/>
              </w:rPr>
            </w:pPr>
            <w:r w:rsidRPr="00793163">
              <w:rPr>
                <w:rFonts w:eastAsia="Arial"/>
                <w:szCs w:val="24"/>
              </w:rPr>
              <w:t xml:space="preserve">Intervention* OR support* OR initiative* OR group* OR social supermarket* OR community café* OR food </w:t>
            </w:r>
            <w:proofErr w:type="spellStart"/>
            <w:r w:rsidRPr="00793163">
              <w:rPr>
                <w:rFonts w:eastAsia="Arial"/>
                <w:szCs w:val="24"/>
              </w:rPr>
              <w:t>pantr</w:t>
            </w:r>
            <w:proofErr w:type="spellEnd"/>
            <w:r w:rsidRPr="00793163">
              <w:rPr>
                <w:rFonts w:eastAsia="Arial"/>
                <w:szCs w:val="24"/>
              </w:rPr>
              <w:t>* OR meal* OR food provision OR food parcel* OR food box*</w:t>
            </w:r>
          </w:p>
        </w:tc>
        <w:tc>
          <w:tcPr>
            <w:tcW w:w="2680" w:type="dxa"/>
          </w:tcPr>
          <w:p w14:paraId="1313B6DF" w14:textId="77777777" w:rsidR="002567B1" w:rsidRPr="00793163" w:rsidRDefault="002567B1" w:rsidP="00940614">
            <w:pPr>
              <w:rPr>
                <w:rFonts w:eastAsia="Arial"/>
                <w:i/>
                <w:szCs w:val="24"/>
              </w:rPr>
            </w:pPr>
            <w:r w:rsidRPr="00793163">
              <w:rPr>
                <w:rFonts w:eastAsia="Arial"/>
                <w:i/>
                <w:szCs w:val="24"/>
              </w:rPr>
              <w:t xml:space="preserve">Effective* OR efficacy OR success* OR </w:t>
            </w:r>
            <w:proofErr w:type="spellStart"/>
            <w:r w:rsidRPr="00793163">
              <w:rPr>
                <w:rFonts w:eastAsia="Arial"/>
                <w:i/>
                <w:szCs w:val="24"/>
              </w:rPr>
              <w:t>feasibil</w:t>
            </w:r>
            <w:proofErr w:type="spellEnd"/>
            <w:r w:rsidRPr="00793163">
              <w:rPr>
                <w:rFonts w:eastAsia="Arial"/>
                <w:i/>
                <w:szCs w:val="24"/>
              </w:rPr>
              <w:t>* OR accept* OR reducing food insecurity OR healthy diet* OR diet quality OR nutritional quality OR improv*</w:t>
            </w:r>
          </w:p>
        </w:tc>
      </w:tr>
      <w:tr w:rsidR="002567B1" w:rsidRPr="00793163" w14:paraId="6A7BFBBB" w14:textId="77777777" w:rsidTr="00940614">
        <w:tc>
          <w:tcPr>
            <w:tcW w:w="9025" w:type="dxa"/>
            <w:gridSpan w:val="3"/>
          </w:tcPr>
          <w:p w14:paraId="2537D891" w14:textId="77777777" w:rsidR="002567B1" w:rsidRPr="00793163" w:rsidRDefault="002567B1" w:rsidP="00940614">
            <w:pPr>
              <w:rPr>
                <w:rFonts w:eastAsia="Arial"/>
                <w:szCs w:val="24"/>
              </w:rPr>
            </w:pPr>
            <w:r w:rsidRPr="00793163">
              <w:rPr>
                <w:rFonts w:eastAsia="Arial"/>
                <w:szCs w:val="24"/>
              </w:rPr>
              <w:t>Population AND Intervention to conduct an initial search in order to identify any additional outcome key words that are missing</w:t>
            </w:r>
          </w:p>
        </w:tc>
      </w:tr>
      <w:tr w:rsidR="002567B1" w:rsidRPr="00793163" w14:paraId="73572D01" w14:textId="77777777" w:rsidTr="00940614">
        <w:tc>
          <w:tcPr>
            <w:tcW w:w="9025" w:type="dxa"/>
            <w:gridSpan w:val="3"/>
          </w:tcPr>
          <w:p w14:paraId="31751298" w14:textId="77777777" w:rsidR="002567B1" w:rsidRPr="00793163" w:rsidRDefault="002567B1" w:rsidP="00940614">
            <w:pPr>
              <w:rPr>
                <w:rFonts w:eastAsia="Arial"/>
                <w:szCs w:val="24"/>
              </w:rPr>
            </w:pPr>
            <w:r w:rsidRPr="00793163">
              <w:rPr>
                <w:rFonts w:eastAsia="Arial"/>
                <w:szCs w:val="24"/>
              </w:rPr>
              <w:t>Population, Intervention and Outcome = Combine with AND to get full search</w:t>
            </w:r>
          </w:p>
        </w:tc>
      </w:tr>
    </w:tbl>
    <w:p w14:paraId="15CC8528" w14:textId="72666CC1" w:rsidR="00123DC9" w:rsidRDefault="00123DC9" w:rsidP="00123DC9">
      <w:pPr>
        <w:suppressAutoHyphens w:val="0"/>
        <w:autoSpaceDN/>
        <w:spacing w:after="160" w:line="259" w:lineRule="auto"/>
        <w:jc w:val="left"/>
        <w:textAlignment w:val="auto"/>
        <w:rPr>
          <w:szCs w:val="24"/>
        </w:rPr>
        <w:sectPr w:rsidR="00123DC9" w:rsidSect="00FF19A5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20"/>
          <w:titlePg/>
        </w:sectPr>
      </w:pPr>
    </w:p>
    <w:p w14:paraId="19C7F273" w14:textId="5618C641" w:rsidR="005A3CB3" w:rsidRPr="005A3CB3" w:rsidRDefault="005A3CB3" w:rsidP="005A3CB3">
      <w:pPr>
        <w:rPr>
          <w:b/>
          <w:bCs/>
        </w:rPr>
      </w:pPr>
      <w:bookmarkStart w:id="1" w:name="_Toc165296047"/>
      <w:r w:rsidRPr="005A3CB3">
        <w:rPr>
          <w:b/>
          <w:bCs/>
        </w:rPr>
        <w:lastRenderedPageBreak/>
        <w:t>Table S</w:t>
      </w:r>
      <w:r w:rsidR="00A63047">
        <w:rPr>
          <w:b/>
          <w:bCs/>
        </w:rPr>
        <w:t>3</w:t>
      </w:r>
      <w:r w:rsidRPr="005A3CB3">
        <w:rPr>
          <w:b/>
          <w:bCs/>
        </w:rPr>
        <w:t>: Hierarchy of Exclusion Table (for full article screen)</w:t>
      </w:r>
      <w:bookmarkEnd w:id="1"/>
    </w:p>
    <w:p w14:paraId="507BFFC2" w14:textId="60EC384B" w:rsidR="005A3CB3" w:rsidRPr="0021232C" w:rsidRDefault="005A3CB3" w:rsidP="005A3CB3">
      <w:r w:rsidRPr="0021232C">
        <w:t>Work your way down the criteria, making a note of how many excluded at each stage. If you do not exclude on any of the criteria, it means the paper should be included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508"/>
        <w:gridCol w:w="2291"/>
        <w:gridCol w:w="2410"/>
      </w:tblGrid>
      <w:tr w:rsidR="005A3CB3" w:rsidRPr="0021232C" w14:paraId="2C15F7E8" w14:textId="77777777" w:rsidTr="00144093">
        <w:tc>
          <w:tcPr>
            <w:tcW w:w="4508" w:type="dxa"/>
          </w:tcPr>
          <w:p w14:paraId="400F9815" w14:textId="77777777" w:rsidR="005A3CB3" w:rsidRPr="0021232C" w:rsidRDefault="005A3CB3" w:rsidP="00144093">
            <w:r w:rsidRPr="0021232C">
              <w:rPr>
                <w:b/>
                <w:bCs/>
              </w:rPr>
              <w:t>Criteria</w:t>
            </w:r>
          </w:p>
        </w:tc>
        <w:tc>
          <w:tcPr>
            <w:tcW w:w="2291" w:type="dxa"/>
          </w:tcPr>
          <w:p w14:paraId="314A38F8" w14:textId="77777777" w:rsidR="005A3CB3" w:rsidRPr="0021232C" w:rsidRDefault="005A3CB3" w:rsidP="00144093">
            <w:r w:rsidRPr="0021232C">
              <w:rPr>
                <w:b/>
                <w:bCs/>
              </w:rPr>
              <w:t>How many papers excluded at each level</w:t>
            </w:r>
            <w:r>
              <w:rPr>
                <w:b/>
                <w:bCs/>
              </w:rPr>
              <w:t xml:space="preserve"> (database and register searches)</w:t>
            </w:r>
          </w:p>
        </w:tc>
        <w:tc>
          <w:tcPr>
            <w:tcW w:w="2410" w:type="dxa"/>
          </w:tcPr>
          <w:p w14:paraId="077845AF" w14:textId="77777777" w:rsidR="005A3CB3" w:rsidRPr="0021232C" w:rsidRDefault="005A3CB3" w:rsidP="00144093">
            <w:pPr>
              <w:rPr>
                <w:b/>
                <w:bCs/>
              </w:rPr>
            </w:pPr>
            <w:r w:rsidRPr="0021232C">
              <w:rPr>
                <w:b/>
                <w:bCs/>
              </w:rPr>
              <w:t>How many papers excluded at each level</w:t>
            </w:r>
            <w:r>
              <w:rPr>
                <w:b/>
                <w:bCs/>
              </w:rPr>
              <w:t xml:space="preserve"> (citation searches and grey literature)</w:t>
            </w:r>
          </w:p>
        </w:tc>
      </w:tr>
      <w:tr w:rsidR="005A3CB3" w:rsidRPr="0021232C" w14:paraId="581AF60D" w14:textId="77777777" w:rsidTr="00144093">
        <w:tc>
          <w:tcPr>
            <w:tcW w:w="4508" w:type="dxa"/>
          </w:tcPr>
          <w:p w14:paraId="61D454FF" w14:textId="77777777" w:rsidR="005A3CB3" w:rsidRPr="0021232C" w:rsidRDefault="005A3CB3" w:rsidP="00144093">
            <w:r w:rsidRPr="0021232C">
              <w:t>Non-English</w:t>
            </w:r>
          </w:p>
        </w:tc>
        <w:tc>
          <w:tcPr>
            <w:tcW w:w="2291" w:type="dxa"/>
          </w:tcPr>
          <w:p w14:paraId="29CDB30C" w14:textId="77777777" w:rsidR="005A3CB3" w:rsidRPr="0021232C" w:rsidRDefault="005A3CB3" w:rsidP="00144093">
            <w:r>
              <w:t>0</w:t>
            </w:r>
          </w:p>
        </w:tc>
        <w:tc>
          <w:tcPr>
            <w:tcW w:w="2410" w:type="dxa"/>
          </w:tcPr>
          <w:p w14:paraId="535AA93A" w14:textId="77777777" w:rsidR="005A3CB3" w:rsidRDefault="005A3CB3" w:rsidP="00144093">
            <w:r>
              <w:t>0</w:t>
            </w:r>
          </w:p>
        </w:tc>
      </w:tr>
      <w:tr w:rsidR="005A3CB3" w:rsidRPr="0021232C" w14:paraId="4DFDE72D" w14:textId="77777777" w:rsidTr="00144093">
        <w:tc>
          <w:tcPr>
            <w:tcW w:w="4508" w:type="dxa"/>
          </w:tcPr>
          <w:p w14:paraId="1D5E44B7" w14:textId="77777777" w:rsidR="005A3CB3" w:rsidRPr="0021232C" w:rsidRDefault="005A3CB3" w:rsidP="00144093">
            <w:r w:rsidRPr="0021232C">
              <w:t>Non-human studies</w:t>
            </w:r>
          </w:p>
        </w:tc>
        <w:tc>
          <w:tcPr>
            <w:tcW w:w="2291" w:type="dxa"/>
          </w:tcPr>
          <w:p w14:paraId="447EDADA" w14:textId="77777777" w:rsidR="005A3CB3" w:rsidRPr="0021232C" w:rsidRDefault="005A3CB3" w:rsidP="00144093">
            <w:r>
              <w:t>0</w:t>
            </w:r>
          </w:p>
        </w:tc>
        <w:tc>
          <w:tcPr>
            <w:tcW w:w="2410" w:type="dxa"/>
          </w:tcPr>
          <w:p w14:paraId="519EA3C7" w14:textId="77777777" w:rsidR="005A3CB3" w:rsidRDefault="005A3CB3" w:rsidP="00144093">
            <w:r>
              <w:t>0</w:t>
            </w:r>
          </w:p>
        </w:tc>
      </w:tr>
      <w:tr w:rsidR="005A3CB3" w:rsidRPr="0021232C" w14:paraId="7E2AD961" w14:textId="77777777" w:rsidTr="00144093">
        <w:tc>
          <w:tcPr>
            <w:tcW w:w="4508" w:type="dxa"/>
          </w:tcPr>
          <w:p w14:paraId="209A9A0B" w14:textId="77777777" w:rsidR="005A3CB3" w:rsidRPr="0021232C" w:rsidRDefault="005A3CB3" w:rsidP="00144093">
            <w:r>
              <w:t>Research not conducted in the United Kingdom (England, Scotland, Wales, or Northern Ireland)</w:t>
            </w:r>
          </w:p>
        </w:tc>
        <w:tc>
          <w:tcPr>
            <w:tcW w:w="2291" w:type="dxa"/>
          </w:tcPr>
          <w:p w14:paraId="661452AA" w14:textId="77777777" w:rsidR="005A3CB3" w:rsidRPr="0021232C" w:rsidRDefault="005A3CB3" w:rsidP="00144093">
            <w:r>
              <w:t>20</w:t>
            </w:r>
          </w:p>
        </w:tc>
        <w:tc>
          <w:tcPr>
            <w:tcW w:w="2410" w:type="dxa"/>
          </w:tcPr>
          <w:p w14:paraId="34B42637" w14:textId="77777777" w:rsidR="005A3CB3" w:rsidRDefault="005A3CB3" w:rsidP="00144093">
            <w:r>
              <w:t>16</w:t>
            </w:r>
          </w:p>
        </w:tc>
      </w:tr>
      <w:tr w:rsidR="005A3CB3" w:rsidRPr="0021232C" w14:paraId="6AC5C5E3" w14:textId="77777777" w:rsidTr="00144093">
        <w:tc>
          <w:tcPr>
            <w:tcW w:w="4508" w:type="dxa"/>
          </w:tcPr>
          <w:p w14:paraId="4CE2506E" w14:textId="77777777" w:rsidR="005A3CB3" w:rsidRPr="0021232C" w:rsidRDefault="005A3CB3" w:rsidP="00144093">
            <w:r w:rsidRPr="0021232C">
              <w:t>Study design is a systematic review/umbrella review/review of reviews/scoping review (not primary data collection)</w:t>
            </w:r>
          </w:p>
        </w:tc>
        <w:tc>
          <w:tcPr>
            <w:tcW w:w="2291" w:type="dxa"/>
          </w:tcPr>
          <w:p w14:paraId="21345EE9" w14:textId="77777777" w:rsidR="005A3CB3" w:rsidRPr="0021232C" w:rsidRDefault="005A3CB3" w:rsidP="00144093">
            <w:r>
              <w:t>2</w:t>
            </w:r>
          </w:p>
        </w:tc>
        <w:tc>
          <w:tcPr>
            <w:tcW w:w="2410" w:type="dxa"/>
          </w:tcPr>
          <w:p w14:paraId="7129C70A" w14:textId="77777777" w:rsidR="005A3CB3" w:rsidRDefault="005A3CB3" w:rsidP="00144093">
            <w:r>
              <w:t>43</w:t>
            </w:r>
          </w:p>
        </w:tc>
      </w:tr>
      <w:tr w:rsidR="005A3CB3" w:rsidRPr="0021232C" w14:paraId="72463525" w14:textId="77777777" w:rsidTr="00144093">
        <w:tc>
          <w:tcPr>
            <w:tcW w:w="4508" w:type="dxa"/>
          </w:tcPr>
          <w:p w14:paraId="40458E06" w14:textId="77777777" w:rsidR="005A3CB3" w:rsidRPr="0021232C" w:rsidRDefault="005A3CB3" w:rsidP="00144093">
            <w:r w:rsidRPr="0021232C">
              <w:t>Does not involve food poverty/food security/food insecurity</w:t>
            </w:r>
          </w:p>
        </w:tc>
        <w:tc>
          <w:tcPr>
            <w:tcW w:w="2291" w:type="dxa"/>
          </w:tcPr>
          <w:p w14:paraId="4766600F" w14:textId="77777777" w:rsidR="005A3CB3" w:rsidRPr="0021232C" w:rsidRDefault="005A3CB3" w:rsidP="00144093">
            <w:r>
              <w:t>5</w:t>
            </w:r>
          </w:p>
        </w:tc>
        <w:tc>
          <w:tcPr>
            <w:tcW w:w="2410" w:type="dxa"/>
          </w:tcPr>
          <w:p w14:paraId="3D7FFE29" w14:textId="77777777" w:rsidR="005A3CB3" w:rsidRDefault="005A3CB3" w:rsidP="00144093">
            <w:r>
              <w:t>26</w:t>
            </w:r>
          </w:p>
        </w:tc>
      </w:tr>
      <w:tr w:rsidR="005A3CB3" w:rsidRPr="0021232C" w14:paraId="40B7E736" w14:textId="77777777" w:rsidTr="00144093">
        <w:tc>
          <w:tcPr>
            <w:tcW w:w="4508" w:type="dxa"/>
          </w:tcPr>
          <w:p w14:paraId="0A71CCDF" w14:textId="77777777" w:rsidR="005A3CB3" w:rsidRPr="0021232C" w:rsidRDefault="005A3CB3" w:rsidP="00144093">
            <w:r w:rsidRPr="0021232C">
              <w:t>Participants were not adults aged 18 and above</w:t>
            </w:r>
          </w:p>
        </w:tc>
        <w:tc>
          <w:tcPr>
            <w:tcW w:w="2291" w:type="dxa"/>
          </w:tcPr>
          <w:p w14:paraId="4ACD4760" w14:textId="77777777" w:rsidR="005A3CB3" w:rsidRPr="0021232C" w:rsidRDefault="005A3CB3" w:rsidP="00144093">
            <w:r>
              <w:t>1</w:t>
            </w:r>
          </w:p>
        </w:tc>
        <w:tc>
          <w:tcPr>
            <w:tcW w:w="2410" w:type="dxa"/>
          </w:tcPr>
          <w:p w14:paraId="403808D7" w14:textId="77777777" w:rsidR="005A3CB3" w:rsidRDefault="005A3CB3" w:rsidP="00144093">
            <w:r>
              <w:t>2</w:t>
            </w:r>
          </w:p>
        </w:tc>
      </w:tr>
      <w:tr w:rsidR="005A3CB3" w:rsidRPr="0021232C" w14:paraId="6A45692B" w14:textId="77777777" w:rsidTr="00144093">
        <w:tc>
          <w:tcPr>
            <w:tcW w:w="4508" w:type="dxa"/>
          </w:tcPr>
          <w:p w14:paraId="6A2DEAEA" w14:textId="77777777" w:rsidR="005A3CB3" w:rsidRPr="0021232C" w:rsidRDefault="005A3CB3" w:rsidP="00144093">
            <w:r>
              <w:t>The study does not involve a specific intervention to address food insecurity.</w:t>
            </w:r>
          </w:p>
        </w:tc>
        <w:tc>
          <w:tcPr>
            <w:tcW w:w="2291" w:type="dxa"/>
          </w:tcPr>
          <w:p w14:paraId="7E9A0D36" w14:textId="77777777" w:rsidR="005A3CB3" w:rsidRPr="0021232C" w:rsidRDefault="005A3CB3" w:rsidP="00144093">
            <w:r>
              <w:t>14</w:t>
            </w:r>
          </w:p>
        </w:tc>
        <w:tc>
          <w:tcPr>
            <w:tcW w:w="2410" w:type="dxa"/>
          </w:tcPr>
          <w:p w14:paraId="76F9DAA2" w14:textId="77777777" w:rsidR="005A3CB3" w:rsidRDefault="005A3CB3" w:rsidP="00144093">
            <w:r>
              <w:t>20</w:t>
            </w:r>
          </w:p>
        </w:tc>
      </w:tr>
      <w:tr w:rsidR="005A3CB3" w:rsidRPr="0021232C" w14:paraId="1917FA03" w14:textId="77777777" w:rsidTr="00144093">
        <w:tc>
          <w:tcPr>
            <w:tcW w:w="4508" w:type="dxa"/>
          </w:tcPr>
          <w:p w14:paraId="03E07B41" w14:textId="50070E43" w:rsidR="005A3CB3" w:rsidRPr="00FA4111" w:rsidRDefault="005A3CB3" w:rsidP="00144093">
            <w:pPr>
              <w:rPr>
                <w:b/>
                <w:bCs/>
              </w:rPr>
            </w:pPr>
            <w:r w:rsidRPr="00FA4111">
              <w:rPr>
                <w:b/>
                <w:bCs/>
              </w:rPr>
              <w:t>Total papers included</w:t>
            </w:r>
            <w:r>
              <w:rPr>
                <w:b/>
                <w:bCs/>
              </w:rPr>
              <w:t xml:space="preserve"> (n = 2</w:t>
            </w:r>
            <w:r w:rsidR="000D6914">
              <w:rPr>
                <w:b/>
                <w:bCs/>
              </w:rPr>
              <w:t>1</w:t>
            </w:r>
            <w:r>
              <w:rPr>
                <w:b/>
                <w:bCs/>
              </w:rPr>
              <w:t>)</w:t>
            </w:r>
          </w:p>
        </w:tc>
        <w:tc>
          <w:tcPr>
            <w:tcW w:w="2291" w:type="dxa"/>
          </w:tcPr>
          <w:p w14:paraId="55E51DEA" w14:textId="77777777" w:rsidR="005A3CB3" w:rsidRDefault="005A3CB3" w:rsidP="00144093">
            <w:r w:rsidRPr="00704EB7">
              <w:t>Peer reviewed journal articles (n=7)</w:t>
            </w:r>
          </w:p>
          <w:p w14:paraId="1829B2B1" w14:textId="77777777" w:rsidR="00643B2E" w:rsidRPr="00643B2E" w:rsidRDefault="00643B2E" w:rsidP="00643B2E"/>
          <w:p w14:paraId="5B040F95" w14:textId="77777777" w:rsidR="00643B2E" w:rsidRPr="00643B2E" w:rsidRDefault="00643B2E" w:rsidP="00643B2E"/>
          <w:p w14:paraId="51B987C7" w14:textId="77777777" w:rsidR="005A3CB3" w:rsidRPr="00704EB7" w:rsidRDefault="005A3CB3" w:rsidP="00144093">
            <w:r w:rsidRPr="00704EB7">
              <w:lastRenderedPageBreak/>
              <w:t>Peer reviewed conference abstract (n = 5)</w:t>
            </w:r>
          </w:p>
        </w:tc>
        <w:tc>
          <w:tcPr>
            <w:tcW w:w="2410" w:type="dxa"/>
          </w:tcPr>
          <w:p w14:paraId="559ABB1A" w14:textId="77777777" w:rsidR="005A3CB3" w:rsidRPr="00704EB7" w:rsidRDefault="005A3CB3" w:rsidP="00144093">
            <w:r w:rsidRPr="00704EB7">
              <w:lastRenderedPageBreak/>
              <w:t>Citation searching (n = 1)</w:t>
            </w:r>
          </w:p>
          <w:p w14:paraId="2C08BE2C" w14:textId="77777777" w:rsidR="005A3CB3" w:rsidRPr="00704EB7" w:rsidRDefault="005A3CB3" w:rsidP="00144093"/>
          <w:p w14:paraId="66745CC6" w14:textId="77777777" w:rsidR="005A3CB3" w:rsidRPr="00704EB7" w:rsidRDefault="005A3CB3" w:rsidP="00144093">
            <w:r w:rsidRPr="00704EB7">
              <w:t xml:space="preserve">Grey literature (n = </w:t>
            </w:r>
            <w:r>
              <w:t>8</w:t>
            </w:r>
            <w:r w:rsidRPr="00704EB7">
              <w:t>)</w:t>
            </w:r>
          </w:p>
        </w:tc>
      </w:tr>
    </w:tbl>
    <w:p w14:paraId="3C5E793F" w14:textId="77777777" w:rsidR="005A3CB3" w:rsidRDefault="005A3CB3" w:rsidP="005A3CB3">
      <w:pPr>
        <w:suppressAutoHyphens w:val="0"/>
        <w:spacing w:after="160" w:line="254" w:lineRule="auto"/>
        <w:jc w:val="left"/>
        <w:rPr>
          <w:szCs w:val="24"/>
        </w:rPr>
      </w:pPr>
    </w:p>
    <w:p w14:paraId="2E104194" w14:textId="77777777" w:rsidR="00B35D6A" w:rsidRPr="00B35D6A" w:rsidRDefault="00B35D6A" w:rsidP="00B35D6A">
      <w:pPr>
        <w:rPr>
          <w:szCs w:val="24"/>
        </w:rPr>
      </w:pPr>
    </w:p>
    <w:p w14:paraId="4F355331" w14:textId="77777777" w:rsidR="00B35D6A" w:rsidRPr="00B35D6A" w:rsidRDefault="00B35D6A" w:rsidP="00B35D6A">
      <w:pPr>
        <w:rPr>
          <w:szCs w:val="24"/>
        </w:rPr>
      </w:pPr>
    </w:p>
    <w:p w14:paraId="6FEE7A54" w14:textId="77777777" w:rsidR="00B35D6A" w:rsidRPr="00B35D6A" w:rsidRDefault="00B35D6A" w:rsidP="00B35D6A">
      <w:pPr>
        <w:rPr>
          <w:szCs w:val="24"/>
        </w:rPr>
      </w:pPr>
    </w:p>
    <w:p w14:paraId="78A6BED2" w14:textId="527C7537" w:rsidR="00FC534B" w:rsidRDefault="00FC534B" w:rsidP="00643B2E">
      <w:pPr>
        <w:tabs>
          <w:tab w:val="left" w:pos="2840"/>
        </w:tabs>
      </w:pPr>
    </w:p>
    <w:sectPr w:rsidR="00FC534B" w:rsidSect="00643B2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D01C0" w14:textId="77777777" w:rsidR="00F316E6" w:rsidRDefault="00F316E6" w:rsidP="005A3CB3">
      <w:pPr>
        <w:spacing w:line="240" w:lineRule="auto"/>
      </w:pPr>
      <w:r>
        <w:separator/>
      </w:r>
    </w:p>
  </w:endnote>
  <w:endnote w:type="continuationSeparator" w:id="0">
    <w:p w14:paraId="1589E087" w14:textId="77777777" w:rsidR="00F316E6" w:rsidRDefault="00F316E6" w:rsidP="005A3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82B77" w14:textId="1BABCE70" w:rsidR="005A3CB3" w:rsidRDefault="005A3CB3">
    <w:pPr>
      <w:pStyle w:val="Footer"/>
      <w:jc w:val="center"/>
    </w:pPr>
  </w:p>
  <w:p w14:paraId="701DD835" w14:textId="77777777" w:rsidR="005A3CB3" w:rsidRDefault="005A3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B961E" w14:textId="77777777" w:rsidR="00F316E6" w:rsidRDefault="00F316E6" w:rsidP="005A3CB3">
      <w:pPr>
        <w:spacing w:line="240" w:lineRule="auto"/>
      </w:pPr>
      <w:r>
        <w:separator/>
      </w:r>
    </w:p>
  </w:footnote>
  <w:footnote w:type="continuationSeparator" w:id="0">
    <w:p w14:paraId="3CCC979D" w14:textId="77777777" w:rsidR="00F316E6" w:rsidRDefault="00F316E6" w:rsidP="005A3C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7226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FFF2A8" w14:textId="612DC605" w:rsidR="00643B2E" w:rsidRDefault="00643B2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2CE98" w14:textId="77777777" w:rsidR="00643B2E" w:rsidRDefault="00643B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1792"/>
    <w:multiLevelType w:val="multilevel"/>
    <w:tmpl w:val="D674B7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1110" w:hanging="39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200" w:hanging="1440"/>
      </w:pPr>
    </w:lvl>
  </w:abstractNum>
  <w:num w:numId="1" w16cid:durableId="1911690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4B"/>
    <w:rsid w:val="00013923"/>
    <w:rsid w:val="00037F7E"/>
    <w:rsid w:val="000B63F3"/>
    <w:rsid w:val="000D6914"/>
    <w:rsid w:val="00123DC9"/>
    <w:rsid w:val="001774D4"/>
    <w:rsid w:val="0018281F"/>
    <w:rsid w:val="001B759E"/>
    <w:rsid w:val="001E598F"/>
    <w:rsid w:val="00201E9C"/>
    <w:rsid w:val="00246D4D"/>
    <w:rsid w:val="002567B1"/>
    <w:rsid w:val="00273088"/>
    <w:rsid w:val="002B7527"/>
    <w:rsid w:val="002D2614"/>
    <w:rsid w:val="003D2A88"/>
    <w:rsid w:val="004D3EE8"/>
    <w:rsid w:val="004F5B63"/>
    <w:rsid w:val="005A3CB3"/>
    <w:rsid w:val="00643B2E"/>
    <w:rsid w:val="006B109B"/>
    <w:rsid w:val="006B2C8B"/>
    <w:rsid w:val="0071166A"/>
    <w:rsid w:val="007567D5"/>
    <w:rsid w:val="00794A67"/>
    <w:rsid w:val="007D20B2"/>
    <w:rsid w:val="008046C8"/>
    <w:rsid w:val="00896E40"/>
    <w:rsid w:val="008C215A"/>
    <w:rsid w:val="008C445B"/>
    <w:rsid w:val="009551F4"/>
    <w:rsid w:val="009734A7"/>
    <w:rsid w:val="00981ED1"/>
    <w:rsid w:val="009A3C9E"/>
    <w:rsid w:val="00A63047"/>
    <w:rsid w:val="00AB290C"/>
    <w:rsid w:val="00AB73B7"/>
    <w:rsid w:val="00AF0849"/>
    <w:rsid w:val="00B212AD"/>
    <w:rsid w:val="00B35D6A"/>
    <w:rsid w:val="00B50209"/>
    <w:rsid w:val="00B749F9"/>
    <w:rsid w:val="00C73014"/>
    <w:rsid w:val="00C96C47"/>
    <w:rsid w:val="00D2368D"/>
    <w:rsid w:val="00D46D00"/>
    <w:rsid w:val="00DA7035"/>
    <w:rsid w:val="00DD460F"/>
    <w:rsid w:val="00E34DA8"/>
    <w:rsid w:val="00F316E6"/>
    <w:rsid w:val="00FC534B"/>
    <w:rsid w:val="00FF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9C25"/>
  <w15:chartTrackingRefBased/>
  <w15:docId w15:val="{8FD74817-BC55-445A-B24B-256BBDCA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C534B"/>
    <w:pPr>
      <w:suppressAutoHyphens/>
      <w:autoSpaceDN w:val="0"/>
      <w:spacing w:after="0" w:line="480" w:lineRule="auto"/>
      <w:jc w:val="both"/>
      <w:textAlignment w:val="baseline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table" w:styleId="TableGrid">
    <w:name w:val="Table Grid"/>
    <w:basedOn w:val="TableNormal"/>
    <w:uiPriority w:val="39"/>
    <w:rsid w:val="005A3CB3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Light1">
    <w:name w:val="Table Grid Light1"/>
    <w:basedOn w:val="TableNormal"/>
    <w:uiPriority w:val="40"/>
    <w:rsid w:val="005A3CB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A3C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CB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A3CB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B3"/>
    <w:rPr>
      <w:rFonts w:ascii="Times New Roman" w:eastAsia="Calibri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2567B1"/>
  </w:style>
  <w:style w:type="paragraph" w:styleId="Revision">
    <w:name w:val="Revision"/>
    <w:hidden/>
    <w:uiPriority w:val="99"/>
    <w:semiHidden/>
    <w:rsid w:val="00013923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543AC48507F42FE94F316A25797AF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A721A8-FFBD-44B0-948F-1F95EE385920}"/>
      </w:docPartPr>
      <w:docPartBody>
        <w:p w:rsidR="004E66F1" w:rsidRDefault="004E66F1" w:rsidP="004E66F1">
          <w:pPr>
            <w:pStyle w:val="F543AC48507F42FE94F316A25797AF69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F1"/>
    <w:rsid w:val="004E66F1"/>
    <w:rsid w:val="0076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66F1"/>
    <w:rPr>
      <w:color w:val="808080"/>
    </w:rPr>
  </w:style>
  <w:style w:type="paragraph" w:customStyle="1" w:styleId="F543AC48507F42FE94F316A25797AF69">
    <w:name w:val="F543AC48507F42FE94F316A25797AF69"/>
    <w:rsid w:val="004E66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1087B-04D9-4ECA-A23D-845722476F6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mith</dc:creator>
  <cp:keywords/>
  <dc:description/>
  <cp:lastModifiedBy>Smith, Jo</cp:lastModifiedBy>
  <cp:revision>3</cp:revision>
  <dcterms:created xsi:type="dcterms:W3CDTF">2025-06-02T15:54:00Z</dcterms:created>
  <dcterms:modified xsi:type="dcterms:W3CDTF">2025-06-02T15:55:00Z</dcterms:modified>
</cp:coreProperties>
</file>